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181" w:rsidRDefault="00BA4181" w:rsidP="00BA4181">
      <w:pPr>
        <w:jc w:val="left"/>
        <w:rPr>
          <w:b/>
          <w:sz w:val="28"/>
        </w:rPr>
      </w:pPr>
      <w:r w:rsidRPr="00785A43">
        <w:rPr>
          <w:rFonts w:hint="eastAsia"/>
          <w:b/>
          <w:sz w:val="28"/>
        </w:rPr>
        <w:t>S</w:t>
      </w:r>
      <w:r w:rsidR="00307EA5">
        <w:rPr>
          <w:b/>
          <w:sz w:val="28"/>
        </w:rPr>
        <w:t>1</w:t>
      </w:r>
      <w:bookmarkStart w:id="0" w:name="_GoBack"/>
      <w:bookmarkEnd w:id="0"/>
      <w:r w:rsidRPr="00785A43">
        <w:rPr>
          <w:rFonts w:hint="eastAsia"/>
          <w:b/>
          <w:sz w:val="28"/>
        </w:rPr>
        <w:t xml:space="preserve"> Table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2127"/>
        <w:gridCol w:w="850"/>
        <w:gridCol w:w="4536"/>
        <w:gridCol w:w="1276"/>
        <w:gridCol w:w="1134"/>
        <w:gridCol w:w="1843"/>
      </w:tblGrid>
      <w:tr w:rsidR="00BA4181" w:rsidRPr="002A5CEA" w:rsidTr="00A03265">
        <w:trPr>
          <w:trHeight w:val="6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matched unige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sco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matched peptid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number of matched peptid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protein 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Homologous protein [specie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 xml:space="preserve">Homologous ID / E-valu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Domain and signal peptide(SP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1886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83.85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SVGGGSGGTVYTR;ASVGGGSGGTVYTRTVEYGMGR;DIQNEYDNKVDQIR;DTTEENREFWK;ELAALAYR;EVVYTFR;EYESMQSEHTMETVK;FITLENTSSQR;FLEAQNR;GAAQLSEMITEYETK;GSAQEAGINDLVFR;IDLNNETLNHLDAENR;IDLNNETLNHLDAENRR;LADLEAR;LEIQNSSLQEEMNGLR;LLESEESR;LNQQLSDYESEINMLR;NAQLEAQYNSLLR;NVIEQSMNTQSR;QTLEEEMEFLK;RTISSLETER;SSGLGNLSPGSYEK;SSIGPSMR;SSTVVNR;SSTVVNRSSIGPSMR;TISSLE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KSSERITEKRTVITSSSSNYDDGDDSIYYKSGIQPRSSTVVNRSSIGPSMRASVGGGSGGTVYTRTVEYGMGRSSGLGNLSPGSYEKVSNTGVMTVKSSREKEKKDMQDLNERFANYIEKVRFLEAQNRKLAGELEHLKTKWGKETSAIKSMYEQELAEARKLIDDLTRDKNKLEIQNSSLQEEMNGLRRQMDDLKKYHALDQEQINKLNQQLSDYESEINMLRRTISSLETERARDKDRINKLQGEVDRLRIDLNNETLNHLDAENRRQTLEEEMEFLKKVHEQELKELAALAYRDTTEENREFWKSELSQAIRDIQNEYDNKVDQIRGDMESYYNLKVQEFRTGATKQNMEVTHVKEENKKLVKSISDLKGRLADLEARNAQLEAQYNSLLREYESMQSEHTMETVKLKEEITNLRAEMEAILVELQSLMDAKLSLELEIAAYRKLLESEESRVGMRNVIEQSMNTQSRGAAQLSEMITEYETKGDSHSSMKMMRGEVSAKTTYQKTSTGPVSIAEVNPEGKFITLENTSSQRREVNLDGWKIRRELDGQREVVYTFRNFTLKPHKSVKIFARGSAQEAGINDLVFRDEETWGVGSQVSTCLVNEKGEEKATHRQRTAY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ilament-like protein-2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33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Filament(SM001391); LTD(PF00932) 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01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0.02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DELGAENAQLR;DLDSDVSTSTR;DLENELEADQR;ELEDALDSER;ELEGALDNANR;ELELQLEETQR;ENGQLQAALR;IAIQQELEDAR;IQELEDNCEQLR;IRDLENELEADQR;IRELEDALDSER;LEEAIGSSTTFSEVSR;MEADIAAMQSDLDDALNAQR;NAENELGEVSAR;NQLSISER;QNLQVQLAALQSDYDNLNAR;RMEADIAAMQSDLDDALNAQR;SLLEHAER;TLVEVETR;YEEESEAASN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LLRDLDSDVSTSTRIVRHTYNVYRGSSPGTQNRLEGRIRELEDALDSERELRLRYEKQSAELTFQLDQLSDRLEEAIGSSTTFSEVSRKREAEVSKVRKDLELASAQFEATEANMRRRHQEALNDLTDQLEHMGKAKARAEKEKNQLIIEIDSLQGINDGLQKAKMSADSKIDALEGSNGRLKINVDDLTRQLNDANSAKARLTQENFDLQHQVQELDGANAGLAKAKAQLQILCDDLKRNLDDESRQRQNLQVQLAALQSDYDNLNARYEEESEAASNLRAQLSKVNADYAALKTKYDKELIAKQEELEEIKRRLSVRIQELEDNCEQLRTRCNSLEKTKNKLTAEIREITIELENTQIIVQDLTKRNRQLENDNAALQKRCDELGAENAQLRNDKANLEQEVYRLKVANAELAEKNGNLERENGQLQAALREAQNELKSANRQINELTALKAQLEAERDNLAAALRDTEEALRDAEAKLAAAQAALNQLRAEMEQRLREKDEEIDSIRKSSARAIDELQRTLVEVETRYKTEITRIKKKYETDIRELEGALDNANRANAEYLKQIKSLQNRNRELELQLEETQRQLDDARNQLSISERKRIAIQQELEDARSLLEHAERARKNAENELGEVSARLTEVQLQVTALTNDKRRMEADIAAMQSDLDDALNAQRAAEERADRLQAEVNRLADELRQEQENYKNAESLRKQLEIEIREITVRLEEAEAFAQREGKRQIAKLQARIRDLENELEADQRRLREAAASARKFERQWKEVVQQADDDRRQVAELTSLTDQLTMKCKTYKRMIEEAEDVANITMNKYRKAQSMIDEAEQRADMAEKNLTAVRRSRSMSVSREVTRVVR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aramyosin-like isoform X3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22570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osin_tail_1(PF0157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3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0.03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IGSASGLLASK;ASLLLQSAR;DISNGGLAFDHSHIYLR;GGSTSASGSVSAGGSVGSSR;GLGASSGFSSAGAAASASGLGSASLGSTR;GLGSVSVTTGGLGQDLR;GLNGIGGSVTSSLTSK;HGSISGSGISSLDSR;LLTALTK;LSFDNDER;MYLWGFQSK;SGSSSGSSGSSGSSGSGGSSGSSSFGSSTSGSDSR;SRPEPIISNCGPNGDSSVEIVVYR;TGGNLE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AGAGAGSGVGLGFGVGAGAGAGSGTGLGVGAGAGAGAGSGIGQGIGIGAAGAGSGIGSGAGAGIGVGSGIGFGAGAGAGAGAGSGIGIGVGAGAGAGAGAGLGIGSGIGAGAGAGAGAGSGVEIGMGAGIGAGAGSGFGQGIGATSGLGSSSSGSWGSAGSGESSCSCASQGPKSETIQASAKLAVVGDRNVLIAKMPRAKVVDSDGLGDFLLEFPNLTIQPTLTEKIASPAELFGMNMNKGTHSTDDSDILVVALLPKGSKLGSKMFQPKSSGSGSSSGSSSSSGTGSSSGSSSSSASTNDNPSVSVDTSQDDGKLKIKIKAENVKDSTASIVKNQLDKIKSDEISVDTSKDDGKLKIKIKAKVDDLSKSDINALSSESSYSGSSSGSGSSGGSGSAGGSGSAGGLGSAGGSGSASGSGSAGGSSAAGGWGSNGGLGFSGDLGSAGSSTSAGGSGAASGSTGGSGSVGISGSISVSGSTGGSGINVGLGSAGALGTAGLSGSVGGSKLTVGLGNARGGSTSASGSVSAGGSVGSSRGSGSARAIGSASGLLASKIKASLLLQSARGLGASSGFSSAGAAASASGLGSASLGSTRGLGSVSVTTGGLGQDLRSGSSSGSSGSSGSSGSGGSSGSSSFGSSTSGSDSRLKIEKSKDDG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KIKYKIKTVKGKGDSKTKSEYKLVVDKSDGSSSKVKVKFGKSDQDRSSSKIKHGSISGSGISSLDSRGKSYRREEDGDKWKLKSSGSRGLNGIGGSVTSSLTSKKQQIAEAVKVLKALKASQKASNALTAGVSLKAKLPDTRYKLPEQGGTLNILSQKLTKDIKFKQSRDNDERKKLSYKLSFDNDERKSRNRLLTALTKTSTNTVVPKTTGGAKVPNLEGLCLIYLGAFVDAIGYAPLPGQCHKLVQCFYLGGKLKAVARDCPAGMFWDQNTLSCRPPGDVLCFEDKCLIPGTLHYRRNGGCNCFYKCRDGISEPSCCPKGFRYDDDKGCVPAFGSLACDDECETPTTLTTQVTVSSCPSLPDPNNKYGYLAPEHGGLRIRACPAGTIYSASQCQCKSNMNGSGAMRGSLRKQYRQCSAEFNINFDDGFKDISNGGLAFDHSHIYLRKGKAVFGGNSRMYLWGFQSKYLGKTFAIKTRVKVNKGAGRSRPEPIISNCGPNGDSSVEIVVYRGKLIFKAKTSDNPDTVYFNEKYDDDKWMDITYYYDGNYFGGSCNGRSFKQRTGGNLEIRDNPMTIGLCSGKNPGFHGEIDELEIYTACIPKG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matrix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37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htBD2</w:t>
            </w:r>
            <w:r w:rsidRPr="002A5CEA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2"/>
              </w:rPr>
              <w:t>（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M000494</w:t>
            </w:r>
            <w:r w:rsidRPr="002A5CEA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2"/>
              </w:rPr>
              <w:t>）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;Pfam Laminin_G_3(PF13385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1011.Contig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6.61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APGPAGPR;GPIGPEGPSGQGLPGPQGPPGR;GPMGPEGPQGPPGLAGPR;GQPGPQGSPGLR;GQVGIPGPR;GSPGLGGTSTR;MGAVGAPGR;TPHTGPPPGYGWSQQR;YPPYGNSYGPSAYQ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PPGKDGRPGMRGLTGKPGNAGIQGPIGPPGPQGPPGKDGRPGMRGLTGKPGNAGIQGPIGPPGPQGPPGKDGKVGLQGAPGVAGKPGTNGVPGMRGLTGRPGKQAIPIKAAAIPGPPGPIGPQGLIGPAGPKGANGRPGMRGLTGRPGAHGNDGKAGPPGKDGLPGKPGPPGAAGRPGMRGLTGRPGAGKDGPQGPPGKDGAPGRPGMRGLTGRPGAGKEGPPGKDGAPGKPGQRGIRGWRGWRGFKGAPGPAGPRGPMGPEGPQGPPGLAGPRGSPGLGGTSTRQTVVRGPPGPPGPQGTRGPIGPEGPSGQGLPGPQGPPGRGQPGPQGSPGLRGATGSPGLQGKPGIPGKPGAPGMQGLPGPIGNPGPPGAGVKGMGKEQVAVQGPPGPPGPPGAAGRPGKDGHPGVVGPMGPRGHPGEPGMMGPHGPPGKDGKPGPKGDSGAEGPPGQVGPMGPAGPQGKAMQATHHDIVQGLPGPPGPPGERGQVGIPGPRGYRGHPGAKGDYGARGPPGRMGAVGAPGRMGQPGPPGRQGLDGAVGPIGKPGPKGECSCGGPPMGAMRPPMGAGMGPRMGPGPYRPHMPYMAPKTPHTGPPPGYGWSQQRYPPYGNSYGPSAYQQRSNSLIGGTGKPSGSWRKKPVDTEAEM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llagen alpha-1(II) chain isoform X2 [Otolemur garnetti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03793620.1/2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llagen(PF0139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10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8.93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GSSDAQEIMQDR;QSLNNSPMFNSR;QTSLQLSSAR;SPLLSQDLATIR;SSFSQSSLPMMQSR;SSLSLLDR;TVVNPTDNFAALMER;YIEIVHGNV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QEGIILIFFIFISHSNGQGCPHSATPVPGDPTRYIEIVHGNVHERNCAPGTEYNTFTCDCSVFSGASIQALMDGSAGSHPDLLNMPLETLQKEFLQLTSQRAPQSTRTDSRRTSKRRKSKTAEFQYNPKKKESQESILFGLLADSALLNLLPTNPPSKAVKHVEKPQFKSEFIDYSLLAPTKAPKIKTFSALNLPKVTPKPKLKSPLLSQDLATIRAFLKERREQRAREKALLKTKQSPITSSASTSSIGLSGTKNAFSFDSGLKILGSSTTKQSTASNLGLNDLRTSAAKSTSSLDIGFNDYHKAALASNTGGLNTNNVKSSVGIAVPTPDAGLNEFRSSLSLLDRNYPTPTPHSRDTFANVKTVVNPTDNFAALMERRKLEQALITKSEPSSSISGISNTASKSSNGLGGLDATKKAILKNLVARLNALEEKNKGTATSSQQQNSMMSQTSSNSDQMQGQSTSLSQRQSLNNSPMFNSRQTSLQLSSARSSFPQSRSSFSQSSLPMMQSRQTPFSMMFRGVAAKEGSSDAQEIMQDRITEMGGAAALAMGAPLSMINSEISSQLSSTMLENGPLPFL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characterized protein LOC11113561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41547.1/0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9);SCOP(d1dqca;chitin-binding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185.Conti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0.22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ESPLPDDVLIER;APPAFQQPPPR;HPPPPHQPNQPPPPR;QPAPQQHR;QPQYQQPQQPPVAR;QQHPQPLPPQQPPR;QQQPQYPQQQPAYR;QQYQSSQQPYQG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EVNLWNGSEMKLINVWTKVWTVFGLWNIAPTLGQGPMAMGGIGGASPSRGGKMTQKFINTILKLHNDYRRTEGASNMKKLRWSRALQRDAQLWANKCRYTHAYGKWGENLFKAESPLPDDVLIERAVNEWYYEKMSWKFTPDCNEACHYTQVVWAESEEIGCAYKRCTTLMLMEEFVMNGWMLVCYYNTQGNIIGKMPYSVGKACSACKPGYKCDRGLCDKQRTVHKYLPQHNQQKPKPVFRAPPAFQQPPPRHAPPPRHAPPPRHGPPSRHPPPPHQPNQPPPPRQQHPQPLPPQQPPRFRVSAPQPPPRPNSSLRPQYPPQHGQPAPYRPQQLANQPARPPSGSPPTNRPKPEPKPQPKPQEPQMQYISGKVLSGWIPAQTSKATPAPTNATFQQPQVQYQHQVPLKQQPYQHSNQAQPQRQQYQSSQQPYQGQRQQQPQYPQQQPAYRQPAPQQHRQPQYQQPQQPPVARQQPNQPQHQQHARPQSTRHSPYQQPYQQPHPQYNAQPAPAQQPQYPPAQPHNPYPDQPSHQPAPYVDPRPIYVPPAPAAPSSPTTTIPPPPPPTCLDGDKHCKHWGVHCKTNPYVHTNCRLTCNTCDIPTPPVHAKPIQTTQKSKAEPTIIPSRPPSPSPGRDHFHQPKPQHRPQPKPRRPPPQPQYNHYATTTAAYYPTTTGYNNQAPTTQTPYNAPGQGTSAAASSVASVGPHVGFCRDFDNRCKEWAKYCGMDEYVDDMCRLTCMRC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NA N6-methyl adenine demethylase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19021.1/1e-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CP(SM000198);ShKT(SM00025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563.Conti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5.01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GFAGDDAPR;DSYVGDEAQSK;GYSFTTTAER;HQGVMVGMGQK;QEYDESGPSIVHR;SYELPDGQVITIGNER;TTGIVLDSGDGVTHTVPIYEGYALPHAI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CDDEVAALVVDNGSGMCKAGFAGDDAPRAVFPSIVGRPRHQGVMVGMGQKDSYVGDEAQSKRGILTLKYPIEHGIVTNWDDMEKIWHHTFYNELRVAPEEHPVLLTEAPLNPKANREKMTQIMFETFNAPAMYVAIQAVLSLYASGRTTGIVLDSGDGVTHTVPIYEGYALPHAILRLDLAGRDLTDYLMKILTERGYSFTTTAEREIVRDIKEKLCYVALDFEQEMATAASSSSLEKSYELPDGQVITIGNERFRCPESLFQPSFLGMESAGIHETTYNSIMKCDVDIRKDLYANTVLSGGTTMFPGIADRMQKEITALAPSTMKIKIIAPPERKYSVWIGGSILASLSTFQQMWISKQEYDESGPSIVHRKC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ctin,adductor muscl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25998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CTIN(SM00026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2840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1.37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LVDTETFASPR;ASSYLDDIYYPEPIVR;SLPPPVISLER;TPTPVTTSR;VAVLASPLR;VEVVT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TVRRSRFQSVPPGYFSSTKGHSSLKRWYPTTTRASSYLDDIYYPEPIVRSRGFYDTTREENEIRRDVNHELLYTSNLVDDTYDIANKSRNRDQMLLREATRALVDTETFASPRSAVTSRRVRQTSVVRTPTPVTTSRAVSCPPVSRGSSQVVVVLTSPAFKGGSRVFSAKSAAMAVRERSLPPPVISLERSKSVHPQLLPSDILEKRINARRIINTVAGPYMLPLYHPYQSIYQPYISMYQPLYARRKYLATLKDVPSRGRVAVLASPLRRKKYRKAALVGNRVEVVTPRKRKPRSTYAANKMRELKRDEREMEVEAVPVQSTTSLKASTVSPNYKGGKLHWDEDGKVTQPTNLMSWQYRIESRVPPGDHLFPVKTIGHVRDKLLHVKEQMDRHRQLMDRYLPDEDSKTDVKTKIMNMYVDMEQHNP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S-rich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38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7.19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IQNTQNGMWAAGR;CQMIIGIPALPDLR;FTPLHTLLTR;QMPTWPR;QTGNFFVVDTVP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IPPDTKYQDIVVDNLSYSGRPGSGSVLIEPVPVSSSFGTLPDGVVIADSGSPAAGALPDGVIIEPVPEGSNLGGIQIPTGGNVPVLIKDDNLLIKPSPEKTVWTSEPILINDSNLIATTPSKEEYGQNLSGSGKGSTSAIKTTTSTSSVTIQSQEPSAVVTVNNGTKSNGDNEGTTWLVTPTLPPTTKAPVINPNSGTPKPLSCPDFDSRYENGKFIVTLDEGKCEMVVSERAIQNTQNGMWAAGRFTPLHTLLTRKYKPEINFRSTTLAPTGYPCLHKTRQTGNFFVVDTVPGRCQMIIGIPALPDLRNLLTQRQQKVPTWNKPRQMPTWPRRRPSKEREDNES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characterized protein LOC111131742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35121.1/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85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6.31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NSGGVNSGTR;MGGVNSGTR;QINLSNLNAEQLEVIMDQR;TEFFIPR;YDTVNSMM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LICILLLVKFALIAGQRQLPRTEFFIPRTQQNAKRVQQKFTQLERLKQLNNMSGMKFGNSGASGNGWNNNVGANGGRGLNSGGVNSGTRMGGVNSGTRMGGNRRQINLSNLNAEQLEVIMDQRRMQMEMGMGMGMGMSGGGMGAGNGGYTFINVEALNNAAEMGIMPSMFMGNNGARGQQGMLGNNNNNGKGGMNVGRGNGSRRNGMNLPLCQPLYECAENFIPPQCRTWRYDTVNSMMCRSCPINTCQGGAKEMFNTMYEHHPKRLLFEALTG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99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6.55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GPVIALETLADAPSEPR;INLVEPDYPYIVVVR;LADMEQATGELVR;LEWTSDFLDDDTTHVFR;SLPIEGAT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LSIGLILVSLVSVSHGQWRQDMFSQAENKLRNIVQNGQILLDFIYQERQKHGGGNMTSGSMMSQNLAYSSFINDVEVRLADMEQATGELVRIMRTCPDAPLAPPSPTNVIVESTTTDNVSSIVVKWDPPFNPPENMQYKVYFVPVDINGMQTAGEVVFRICDSTQTIASITDLSPHSRYRIRVGAVAGSIAESTSVPLNVKTPDLIPSRVQNVMVKSSTPNTITLMWNPPSTMGDLVSYEIYYEENPINKMHVTVSPPENTFTIKDLSEGTTYKFEVSAKSDNGEGIRSLPIEGATQRFIPRAPQSFTGVALNKTAVKVTWTPPPPQPGDGIIRGYLINYTDVRYTDVSEHRVGADVFETVITKLTPAQVYYFRAFAFTKKSVGRGGPVIALETLADAPSEPRQLQIMIIREEPPKIGLTWLPPLHTYGNLLNYTLIWGVQNGANRTEYISPTRLEWTSDFLDDDTTHVFRLAAVNKVGLGDAAITTYRTPKKVPIIPPNVKVKRVTFENNGTTILNVTWDNPVVAVDGFRILYRKFQLVYSGRWELVEVFESNKKFVRINLVEPDYPYIVVVRGIPKGQIFNQYNMGGGQHMSRPNSHIAQSFGGASP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hell protein-6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I87977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;FN3(SM000060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955.Contig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.15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LEESTLQHEAQISSLR;ELEDLGER;ELEGELDSEQR;ESYNLAER;IEELEEELEAER;LQGELEDLGIDVER;NSLQSIIDELR;SSVSISR;SYSAELFR;YQQQVSEV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DLKIQVSTSVTSSKTEKPAVVKEEKAPEERIKTPDIISSPPAPEEAKVTTVKEETRRASASTLTPKMSDTSRITKTTRTSSIRTADYESTVGQLTKDYRGTSPAVLEGIASQPVLYSKAFDKIGQQKLSARSRKILRDTTDLALVAPGLKNLLEARIEELEEELEAERAARTKVDKQRAELARELEDLGERLDEAGGATSAQVELNKKREQELLKLRRDLEESTLQHEAQISSLRKKQQDATNELADQVDQLQKAKAKVEKERQQFRSECDDLQAQLQHYSKNKGVSEKMAKQLENQIAELQQKCDEANRNVNDLNSQKAKMQAENSNVVAQLEDTEHQIGSLSKERNSLQSIIDELRQNVEEETRARMKLQSDIRNLNADLDAAKEQIEEEQEGKADLQRQLSKANNEAQQWRSKYENEGANKAEELEEAKRKLQAKLQEAEQNAEAANAKVSSLEKAKNRLQGELEDLGIDVERANANANALEKKQRAFDKTIQEWQAKVSDLQSELENAQKEARSYSAELFRCKAQYEESQDSVDALRRENKNLADEIHELTEQLSEGGRNVHEVEKARRRLEMEKEELQAALEEAESALEQEEAKVMRGQLEISNVRSEIERRLAEKEEEFENTRRNHQRALDSMQASLEAEAKGK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AEAMRIKKKLEQDINELEIALDASNRAKAELEKNIKRYQQQVSEVQRQVEEEQRQKEEVRESYNLAERRCNMISGEVEELRTALEQAERARKGAENELFEANDRVNELSAEVQSISSQKRKLDGDIQAMQSDLDEMNNEVRNADDRARRAQEDSARLADEIRNEQEHSQQIEKFRKSLEGQVKDLQVRLEEAESQALKGGKKMIAKLEQRVRELEGELDSEQRRHAETQKNMRKADRRLKEIAFQADEDRKNQESLNSMIDTLNAKLKTYKRQVEEAEEIAAINLAKYRKVQQELEDAEERADSAEGSLQKLRAKNRSSVSISRSSVTHTPSRTLLSTERS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catchin prote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B64664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osin_tail_1(PF0157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51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5.11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ASDLLEWIR;NINEVENQILTR;QGLEEAER;VGWEQLLTAI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EDYPSDGYMDEEEEWDREGLLDPAWEKQQKKTFTAWCNSHLRKAGTQIEDIEEDFRNGLKLMLLLEVISGEQLPRPDRGKMRFHKIANVNKALDYIASKGVRLVSIGAEEIVDGNCKMTLGMIWTIILRFAIQDITVEELTAKEGLLLWCQRKTAPYKNVNVQNFHLSWKDGLAFCALIHRHRPELIDYYKLSRENPLENLNTAFNVAEQHLDIPRMLDPEDMVNSAKPDERSVMAYVSSYYHAFSGAQQAETAANRICKVLKVNQENERLMEEYERLASDLLEWIRKTTPWLENRTTDNTLPGTQRKLEEFRDYRRKHKPPKLEDKARLENSFNTLQTRLRLSNRPAYLPTEGKMVSDIANAWKGLELAEKGFEEWLLSELQRLERLDHLAQKFRHRCEIHEEWAEGKEDMLQSQDYLKCRLNELKAMKKKHEAFESDLAAHQDRVEQIAAIAQELNVLHYHDVQSVNTRCQLICDQWDRLGTLTAQRRQGLEEAERILEKIDQLYLDFAKRAAPFNNWLDGAKEDLLDMFIVHSIEEIQDLIEAHEQFKGTLGEADKEYNSIMGLANEVQRLAQQYGLTLKENPYTTVSPQEDIANKWGEVKQLVPKRDRTLHDEKIKQENNERLRRQFAQKSNVVGPWIENQLDGVASIGVTARTSLEEQLNKLRQFEKATESYRVHMDELERYNEEVQESMIFENRYTHYTMETLRVGWEQLLTAIARNINEVENQILTRDSKGISEDQMNEFRVSFNHFDKNRTRRLEPKEFKACLVSLGYNIRDDRQGDADFQRIMSIVDPNNSGYVTFEAFLDFMTRETADTDTAEQVMQSFKILAGDKPFITAQILRQELPPDQAEYCIQRMAPYSGRDAVPGALDYMSFSTALYGESD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lpha-actinin, sarcomeric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KC43084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H(SM000033);SPEC(SM000150);EFh(SM000054);efhand_Ca_insen(SM00118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7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5.11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WACESPCR;LVCYDQCR;MDGEENEYEGPTSMSNR;RMDGEENEYEGPTSMS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SFKFLSFFLLLMTVTGQRRRPISKTDDRVSFWYQCKQECIRLTWACESPCRNYAETRMAYKMCALECKLDRLVCYDQCREFIAQGLVWLASPSNNNKRNRRRMDGEENEYEGPTSMSNRKDFMAFLNYI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,N-U7 [Pinctada fuc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V63173.1/0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34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.64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LQAQVGPSGPR;GPQGDIGPSGER;GTMGEPGPTGPQGER;SVYGGAMTSW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FGTVRWKNCIAPLFLFIVLVKSQEEDKANCLYEGTTYYHGDQWKPENCKWCVCDNGVADCKELLDCDGFGQITTGQESNTAIQGHQAIENEAEGSVGSPGRDGSQGLPGPIGDPGVNGKHGIPGPPGPPGVPPMSADQAYNRYFQQTYGQSFKAGGPAMGPRFLQAQVGPSGPRGSPGLPGQPGPQGADGVRGESGDTGPPGNPGLRGAPGAPGPPGLEGDSGRNGETGPRGLSGPKGPTGPAGMPGMPGMKGHRGLQGVQGPSGEQGRPGDKGSSGAPGAPGPNGPEGPRGSQGDRGSDGSAGPAGLPGVDGLAGAAGEPGPVGRTGPPGSPGLPGQKGEAGASGPKGSQGLQGSRGDPGISGPPGAEGMAGSDGLPGSNGEKGASGDPGPAGSPGFQGPRGPSGLNGSPGNAGAKGAPGQPGSPGFKGERGPKGIRGSGGDRGPPGAPGNEGKRGQRGTMGEPGPTGPQGERGSTGMRGYPGPIGDPGAAGEEGGIGPRGRRGEPGPNGVPGRMGPPGARGPRGGNGGPGIDGMAGRPGPPGVTGNDGRPGEMGAPGIPGPAGIQGVQGNPGTRGPPGKDGNPGAQGPRGPQGDIGPSGERGNTGPRGAVGEPGGRGPEGNGGAPGFVGAPGPPGGQGEPGKPGEPGPPGKAGKAGRPGSRGERGIPGVTGEPGAPGLSGVQGPEGGAGRDGERGAPGEPGGLGEPGPEGPAGRQGMRGPRGERGAKGEMGEAGLPGEDGREGRKGPSGPQGPPGEPGPPGEPNEKGSVGDLGLPGERGARGTPGDRGPQGTAGIQGEPGQPGMAGAPGPKGQRGQTGQKGEQGAAGIAGAQGAPGPTGRDGMNGRKGVRGDRGSQGLPGQPGTPGGVGPVGNAGPHGDDGPPGPPGEDGIKGSRGETGHVGRPGESGAPGLPGEPGLKGARGEDGESGGVGQVGPAGPPGEMGVPGDSGIRGERGNAGPPGRPGQPGDPGRAGLNGAPGNAGPPGPPGLAGPSGEVGHPGPPGPDGAPGLQGAQGEKGPDGDIGMPGAMGLMGFSGPPGPPGPAGPAGERGERGEPGPNGAAGQQGARGPPGPQGPQGPSGEKGSLGENGDKGDPGLMGMPGLSGPEGPVGDLGPTGPQGPPGQRGPDGRRGDPGSDGMVGPSGPPGPPGPRGPQGEDGRRGSMGEAGNPGPPGAPGRSVYGGAMTSWFRGSSGNKGWQGDEPVPAEEIDTDVFKALEEVTLQIEKIKNPTGEQDSPGRTCEDLRAHNPDIKDGYYWINPNLGPIYDVIKVRCDFRKKRVFTCVQPEVKTIENMNIAQKNDHTWISEVLGSKFDYDPSLFVKPQIKFLQYLH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QKANQEIVYKCKNSVAIDDDKSIQLAGFDNSLLSSKGKRSIRYKIKKDNCKNKNGSWEKTVLEVNTKRTKALPIMDIGVYDIGGADQDFKIELGEVCFF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fibril-forming collagen alpha chain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41069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4);VWC(SM000214);Collagen(PF01391);</w:t>
            </w:r>
            <w:r w:rsidRPr="002A5CEA">
              <w:rPr>
                <w:rFonts w:ascii="Times New Roman" w:eastAsia="宋体" w:hAnsi="Times New Roman" w:cs="Times New Roman"/>
                <w:kern w:val="0"/>
                <w:sz w:val="13"/>
                <w:szCs w:val="12"/>
              </w:rPr>
              <w:t>Internal repeat 2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;COLFI(SM00003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758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.04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GMAFR;VGINGFGR;VPVPDVSVVDLT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VGINGFGRIGRLVMRAAIDKGVSVVAVNDPFIDLDYMVYMFKYDSTHGCFNGTVEAKDGKLIINGNAVAVFGERDPANIPWGANGAEYVVESTGVFTTKDKASAHFKGGAKKVVISAPSADSPMFVMGVNEEKYTKDLTVVSNASCTTNCLAPLAKIINDKFGIIEGLMTTVHAITATQKTVDGPSMKDWRGGRGAAQNIIPSSTGAAKAVGKVIPELNGKLTGMAFRVPVPDVSVVDLTVRLQNGASYDNIKKAIKEASEGPMKGIMGYTEDDVVSQDFRGDNRSSIFDAKAGIALSETFVKLVSWYDNEYGYSCRVIDLLKHMSKVD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yceraldehyde-3-phosphate dehydrogenase [Littorina littore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 AJA37895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p_dh_N(SM000846);Gp_dh_C(PF02800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8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.90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ISWYQICDGK;DGSDEDVNLCR;EHTCGPNYVQCDDGLQCI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VLIVRRALDQKLIIMHRFLQTSLYILVALGFVKAAGVCDSGYEKCGNSDQCIFYGLFCDGEVNCENGADENDAFCREHTCGPNYVQCDDGLQCIHERGYCNGKAMCKDKSDELPQNCQKFQCPDIAVKCASGDECTPWYELCDGESHEIEGCKDGSDEDVNLCRASTCPSGTQKCDNGLQCYHDLYACDGKNDCSDGTDEKPDMCRAFQCKMNRVKCADGLRCISWYQICDGKSNCIDQSDESTAICDGNQSLRRLKSLTVLP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GF-like domain containing protein [Oryctes borboni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RT86894.1/5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DLa(SM00019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951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47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NDLEAAR;GTFTDGTR;SGPFLV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DIVYIAVLFFTLFHVANSLCSHPCSRVNRGTFTDGTRNFVFGCTNTSVLQVYEGNRFIEDRECYARSGPFLVFRVGSRYQCFKDTVVDPNTNVVMIYFAPTQTFSTNPSICDVCAGEYTFALFVPRGNDLEAARRLPRPPLGCNRPPNCPILPDPYYIPCTGCEPKEDDGLCCSSCQDINNVYNRYGRGNQDRRNRDRRGRSNRFIGSLTQSFNNGRYSRPTKRSAK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ypothetical protein [Gracilimonas sp. 8A4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109647365.1/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0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86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1.33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LGLDDFGDDNGDDN;SDGEYGSNGAGYR;WDSDQD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GTLYGSCHSKTLDMRKLAVVSILLFLGLPSNIICRNDVKEKDGNRGNRWDDMSDSWGFSEDSSDGGWGSNSVKWDSDSEGWDSDNFGSDRRSPRGRGGNGNNRLDSDSGWYTSEYFSDESDNRVGIRGDNGNKLRNIVGLESEGIDWDSDNSDSSNGAVKKAGNGNSGFGSNGIDRNSETSDSSDGVSKNAGNGNESNGRGRKGNINIGGHSGGRFDSDDSDWGSDRWDSDQDFRRGRSNGNKENNGGGDSNGGGRRWGDSDRRDSDSWDSDDNNIWDGSDGWERERSDGEYGSNGAGYRGSDDSDWFESDNRFDSAESFERLIKRLRRPNDGDSDGNSPPGVKFLGNNGVKRADFWDDSDDLWNDYAIGRRRHRPRRRRISAKRLGLDDFGDDNGDD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.80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VFVDLEPTVVDEVR;EIVDLVLDR;NLDIERPTYTNL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ECISVHVGQAGVQMGNACWELYCLEHGIQPDGQMPSDKTIGGGDDSFNTFFSETGAGKHVPRAVFVDLEPTVVDEVRTGTYRQLFHPEQLITGKEDAANNYARGHYTIGKEIVDLVLDRIRKLADQCTGLQGFLIFHSFGGGTGSGFTSLLMERLSVDYGKKSKLEFAIYPAPQVSTAVVEPYNSILTTHTTLEHSDCAFMVDNEAIYDICRRNLDIERPTYTNLNRLIAQIVSSITASLRFDGALNVDLTEFQTNLVPYPRIHFPLATYAPVISAEKAYHEQLSVAEITNATFEPANQLVKCDPRHGKYMACCMLYRGDVVPKDVNAAIATIKTKRTIQFVDWCPTGFKVGINYQPPTVVPGGDLAKVQRAVCMLSNTTAIAEAWARLDHKFDLMYAKRAFVHWYVGEGMEEGEFSEAREDLAALEKDYEEVGVDSVEGEGEEEGD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ubulin alpha-1A chain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70666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ubulin(SM000864);Tubulin_C(SM000865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0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.29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DIASGIGGGAIGGR;GTTGFAGAVSGR;TGAVSNFPVFGPGI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RTGAVSNFPVFGPGINRGFGSSFDGNFGAGFGIGPIGGGFPSFGGPASLASLNAALSGSINAATDGFPGFVGGPLGTLSGSLSGGLNAATGGFPGSIGGPGPLGTLTGALSGGLSAATTGLNAGLNAGLSAALRGDIASGIGGGAIGGRGTTGFAGAVSGRFAGTVGAGAGGAIGKGKV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ycine-rich cell wall structural protein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39053.1/4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0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.04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MTGFGAIR;GMTSFGSQR;NLPMVLATISHVGTEA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ADRVKPMGMDRALISKMGAKYDPAVESEVRGWINQLIGEDIGEGPSNLEKGLRDGVILCNLMKKIIDGTPSESLPPACNKLNLTPSPSELPFKQMENIEKFLKAAHAYGVPNTSLFQTVELYEARNLPMVLATISHVGTEAQRHNYNGPTIGSKPTEKHRVQFTYEQLKNSHGTIGLQSGTNKFASQKGMRIGAIRHISDIRADDLDKEGTTLLTLQAGTNRFASQKGMTGFGAVRHIADIRADDADKAGDNIITLQAGTNKFASQRGMTGFGAIRHVSDIKADEFDPNTQSHIGLQAGSNQFASQKGMTGFGAVRHICDIRADDLDREAQAEIPLQYGTNKGASQRGMTSFGSQRHIADIKVSDLAEDMKRQDLDMTPKEYQQYRRELEEAAKQQGQEVEEPQY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lponin-like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34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H(SM000033);Calponin(PF0040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2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.29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TEHGLAR;QNGLGGGNPLICSR;RQNGLGGGNPLIC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DPYLFLCVLAIAFSVHNVYAQMGMGHQNQGNMRRKFPGRQAGMGGGMGGGMGTGNNNQQGMNLGGSPADMGMPGNGMGGQGQGQGHGNGGQ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GQGNGMNNMGGGGGSGGLMGGMLGGGMPMDAMMGGMQANMMAMGAMNSEIPPHMIMSGTFNPKNFAQYRSCEKTPSNLNTICDPSSPNPCPQGAMISKSTPFAMGMGMAMGGMGGMGMGGMNRRMNRRQNGLGGGNPLICSRMTEHGLARCCAKNMMTARMLDKWF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58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.80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PENPPMENALEPAR;EPLTVDPYGDALTSGRPEVAHPEFISSR;VRPSTAEFIEQGPLFEHDGT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ETVLCIVFLQLALVFGAPKSTQTNKVVPKDRVLQGAVEQLFIPDGNSLFEIDIVQGYNPEVIQHVRRKRQAEEKSLERKSSSKKRRRKKKKRRRSEKKPGAVTTLREITPTEKIMLPPVEREPENPPMENALEPARKSRRTFRPPPPTDPAPTLPALVLSEMENNNDDNSGLLKVKSLKSVFINTDNMRTNKLMADRIKADAIHAKDVVVTSKKKKSGSRSGGRKRRRRVRPSTAEFIEQGPLFEHDGTQRVNSILEQPQYIPETILTKNPYGLGDTIYQPEKPRRRFRVNERHLYREPLTVDPYGDALTSGRPEVAHPEFISSRVRSKVPLLSEFIEGTSGNSKPSTTFVNRRRPFAKQRPIEEFHIFDNPINTERQNPVAKRVDKTSKRFTKNVDPWF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S-rich protein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AKS48160.1/5e-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1.33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AAAAAASASASAGSGIGVASR;AALVQLVIK;LYAYDYY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FGGGFGGGAGAGAGAGAGAGAGAGAGAGASAAAAAAAAASARRAALVQLVIKARAAAQARAAAAAAASASASAGSGIGVASRFGGGFGGGAGAGAGAGAGAGAGAGAGGAGGASAAAAAAAAAAAAARNANLRGWQSANANSLAAAIAAASAGGGGGAGAGAGAGAGAGAGGGAGGGAGGGAGGGSGGSGGSGGSGGSGGSGGSGGSGGSGSAVRLYAYDYYKNSDDKKGPGY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COP(d1gkub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05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.29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VGVHLVNVYR;LANGHLGISFTPR;VVAPSGVEEEAIVQEIDDGQYA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TYYPKDEGKAKVDVKYAGQNVPGSPFPVEVFPGVDASKVLVSGPGVGKNVYASMPATFTIDTRNAGNAPLDVVVQRPDGSFIKPLVQDNGDGTYTVQYVPDDLGTYVLRVKFAGKEVPNSPFKVTSHPTGDASKCVITEGLENKTVQVNKETVICVDASQAGDGKVTCRIRSPQGSDIDIDIVENADGTFSLLFTPQIEGAYTISIKFGGQTVPGGEYDIQTTGYTAVNEDLISADTVDSVKGAAPGSGLFQPVDFCIPVGPIFNFVSAYIVMPSGKKAYPKIEDNKDGTVTIRYQPTETGLHELHVNYNNEEIEGSPFKFHVDAVNSGHVTAYGPGLSHGIVNEPAYFTIVTKDAGAGGLSLSIEGPSKTEIKCNDNGDGTCTVSYIPTAPGEYNITVKFAGQHISGSPFTSKITSPPGEIKRKSQFGRSSEFELKVVEEDINNLMATIRTPSGVEEPCLLKRLANGHLGISFTPREVGVHLVNVYRNGHHIQNSPFQITVGESELGNASKVKVYGPGLEQGNANELNEFTVDTKDAGYGGLSLSIEGPSKADIECQDNEDGACRVTYKPTEPGNYIVNVKFADEHVPGSPFNVKVAGEPSPKLTERITRHREAADVMHIGSQCELSLKIPASFFMKMMTHEQIEAILVQQQEGTSPFDMTASVTNPSGVTELCDIVSLDDNHYSIKFVPKEMGVHTVSVKHKDMHIPGSPFEFTVGPIAGGGSHKVHAAGPGLERGEINQPCDFNIYTREAGAGGLSIAVEGPSKAELDFDDRKDGSCGVTYKVAEPGEYLVSIKFNDEHIPDSPFRVNVSPSIGDAKKLSVSALQSKGLQIGKPAAFVVNFNGAQKGKLKARVVAPSGVEEEAIVQEIDDGQYAVRFIPRENGGHNVHVFFNDCEIPESPFRIMVGKVDCDPGMVHASGDGLRTGQSGQPAKFFVNTVNAGPGALGVTVEGPSKVKLECTEKEEGYEFTYYPTAPGDYLITIRYAGVHIAGSPFKARIEGQAGPSDVIQHGMSQVVVETVTKTSVMSKFQAIPQFKSDASRVTCEGNGLKKAFRGKQATFNVDTSNAGNNMMFVGMMGPKGPCEELCVHHKGGYQYKINYVVKERGDYMLIVKWGEEQIPGSPFCVH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ilamin-like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35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G_FLMN(SM00055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55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1.33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SPFMMIDNR;TNPWNENSLYR;YSTQYQQTPNQQHTTMSG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ESDNNEENEESSTQEKQKMQYYGNNDENRLLDDSGIESDDSAQSDGKNDKFDYSDRESFEKEYNSLSSEEDHSEMANNDLNKDYDSDEDSYQHNEIKLNVKTSSSSLNWGYNQPTPTPSSVRTNPWNENSLYRSNVDYDDKDVNVEGDSVNAFKKIVPGFTEKTPSYNYMEIQNNKLQVNTFGSDTNDYSESENEKENEGDDVGDGDENKKWNKFSEEKEDKQQNEHWSAGAVPDIYAGTVIVTSRKRGSRIDNTGKEKENENEIENEDKISSKNSKLLGVKKGKKVSSWGGQEGNSAEKAENEVVEKSPDAENEKPEKGSLDKQKEDENSNNLIGLTTIYQEEGDGKSANEENELKQSVKENSKKSLKEENEMKTLKEENEIKSHKEENEMKSPEEEIKIKTPKEENSFGEMKVDLAGHIGDSNIVKPEEDIGESKSNSVFMNNQQFRNVDDPSEPVKSASNSMGVKPFIGDSPKFMGNMKQAQMFYPTAFPAMNSFTTRGSPFMMIDNRYSTQYQQTPNQQHTTMSGFRKRVQNRISKSMGHNIDDPVMTQPLTLKVKIKSTRKSKKGLSPNLSKLVLKMFMNSKSGAPPCDGNLKSVCRPVKMWSKYQQVADWCTSLCPYGQCPSAVCKCQCTGSPMGSVGQKKCRATNTYKQNSGELDQWCQKTCSKGDCPALLCV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inctada martensii chitin binding protein mRNA, complete c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J930034.2/0.0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540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78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ASFIDK;FLEQQNK;YEDEINK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TQEKEQIKTLNNRFASFIDKVRFLEQQNKMLETKWNLLQGQTTTRSNIDAMFEAYIANLRRQLDSLGNDKMKLEADLHNMQGLVEDFKNKYEDEINK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eratin 8 [Epinephelus coioide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CH73075.1/5e-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ilament(PF0003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89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INEPTAAAIAYGLDK;TTPSYVAFTD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FGYKIAAASRGIHLKEKKRAYKNKKEQSPQNRNMAKAPAVGIDLGTTYSCVGVFQHGKVEIIANDQGNRTTPSYVAFTDTERLIGDAAKNQVAMNPVNTVFDAKRLIGRKFDDASVQSDMKHWPFTVINDSSKPKIRVEYKGEQKTFFPEEISSMVLVKMKETAESYLGKTITNSVVTVPAYFNDSQRQATKDAGTISGMNVLRIINEPTAAAIAYGLDKKATGERNVLIFDLGGGTFDVSILTIEDGIFEVKSTSGDTHLGGEDFDNRMVNHFIQEFKRKHKKDISENKRAVRRLRTACERAKRTLSSSTQASVEIDSLFEGIDFYTSITRARFEELNADLFRGTLEPVEKSLRDAKMDKASIHDIVLVGGSTRIPKIQKLLQDFFNGKDLNKSINPDEAVAYGAAVQAAILSGDKSEEVQDLLLLDVAPLSLGIETAGGVMTSLIKRNTTIPTKQTQTFTTYSDNQPGVLIQVYEGERAMTKDNNLLGKFELTGIPPAPRGVPQIEVTFDIDANGILNVSAVDKSTGKENKITITNDKGRLSKEEIERMVNDAEKYKDEDEKQKDRIGAKNSLESYAFNMKSTVEDEKLKDKISEDDKKVIMDKCDEIIKWLDANTLAEKEEFEDKQKELEKTCNPIITKLYQAAGGAPGGAGGMPGGMPNFGGAGGPTGGAGSGGSGGPTIEEV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eat shock protein 71 [Perna virid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BJ98722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eB_Mbl(PF06723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6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LTDQLSEGGR;IEELEEELEAER;LAQQLEEAR;SYSAEL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QQFFNHHMFVLEQEEYKKEGIQWEFINFGMDLQACIDLIEKPMGILSILEEECMFPKASDKSFKEKLFTTHMGKSPNFNKPGKASKGKKSDFELTHYAGIVPYGTEGWLEKNKDPINETVVDLLSKSKEHLVQTLFAPPAPVEGGGSKKKKSSAFQTISAVHRESLNKLMKNLYSTHPHFVRCIIPNELKQPGLIDAFLVLNQLQCNGVLEGIRICRKGFPSRIVYSEFKQRYSILAPNAIPQGFVDGKVVTDKVLTALQLDPAEYRLGNTKVFFKAGVVGNLENMRDERLSAIISMMQAHIRAYLIRKSYKKLCDQRIGLSVIQRNIRKWLVLKNWQWWKLYSKVKPLLNIARQEEEMQKKLEQLKKLEEDLAKCEKIKKELEVQNVTLLEQKNDLFLQLQTEQDNVIDLEQRVEQLVKQKADFESQIKELEERLLDEEDAASELENIKKKMEGENDELKKDIEDLESSLAKAEQEKTTKDNQIKTLQDEMAQQDEMIAKLNKDKKGMDEAHKKTLEDLQKEEDKVNHLNKVKQKLEQTLDELEDGLEREKKVRSDVEKAKRKVEQDLKATQETVEDLERVKRDLEEANRKKDAEINSLNSRLEDESSLVAQLQRKIKELNARIEELEEELEAERAARTKVEKQRAEISRELDDLSDRLDEAGGATQAQLDLNKKREQELVKMRRDMEETILQHEAQVSTLRKKQADAANEMADQIDQLQKVRNKLEKEKKDMKREMDDMQATFQHQLKNRGASDKVVKQFESQIADLNAELEKSQRNLSDMVNNKTKFEREAAELSQQLEEAEHNVGSFSKEKSRLAQQLEEARSALEDETRVRQKLQSEIRNLTGDLDAAREQVEEEQEGRSDLQRQLNKANTEAQTWRSKYETEGAARAEELEDSKRKLQAKLAEAEQNADAANAKVSQLEKAKNRLQGELEDLAIETERATANANAMEKKQRGFDKTVAEWKSKVNDLQLELEAAQKEARSYSAELFRVKAQVEESQDSVEALRRENKNLAEEIRELTDQLSEGGRSVHEVEKAKRRLEMEKEELQAALEEAESTLEQEEAKVVRAQLEISTIRNDIDRRLHEKDEEFENTRRNHQRALDSMNASLEAEAKGKAEAMRIKKKLEQDINELEVALDASNRAKAE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osin heavy cha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B64662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Sc(SM000242);IQ(SM000015);Internal repeat 1;Myosin_tail_1(PF0157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4671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PGGPVAVPQR;GPVLLNIDTVDAASG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LPVVLLISLFAAGTLGTGYVPPPKLPKKVVSLPIPKPVLKGKPLRQDTAFDHHQIVPIKKTEVRRVVEKVPLVHEVPIFITKNKPFYQPQVVPKPIVVHEVVGLPIVRDKHVVHPVYIDRPYIVEKKQFVEQPFPVEKPIPIDFIKRITKVYDRKVEVPHIVNIPLVKTVDRPRAVPYTREVVQHYDVHVNVPRPRPVKVLRHKTHVEKVPFETPNLIVRKNPVHHAVNEYIPKVPQGFNGRVFAGTQEDAAVTAEASRFGPGSGGRTISVSRGPGGPVAVPQRGPVLLNIDTVDAASGQRIPDGAVVARGARSGPASVAGVSAPRQGGAPVLLGQDLSGPGVGSLGPAIPGGPGPVGVEAVAVGGPGPVGGPGPLVGGGIGGAAVVVGGGGGGIGGGAGVVAVGGGGGGVDLGAGPVVVDGGRGGGAGPIVVSGGGGGGGVDGGFEIVDVGANGEGIINIGPGGLGQDIEIVAVGPDGKDIGSFVVGAGDIAGGTGKKG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aline-rich protein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22307204.1/3e-0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20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51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AESTSALFR;TINSFMEPF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LQSYLDDLPMGTGLTGRNMHNNNFNGQDLQSYLDDLPPGQRMNGGGLRQFPDHVYENKFKFNRMGGHQSQFGTQNHKVVGDTMKATTRTINSFMEPFQRIRSMNNMNSNQFLGLSKATDLGSNINRITNHRESPEPTSFHHQIRPHATQMSKQRFAESTSALFREPKSANSRFPKHSTLNNVISQTVITEPSLSPMGLGA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FLTKQNPIQKLLSPSKPSTTSTLQDNSATKTSVDNQSKLPIQKSLSAVSNTFRMGNNNQVKEFSPKTAKFQNK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cyclin-dependent kinase 1 isoform X2 [Trichechus manatus latirostr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3595093.1/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358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.86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QELEGSR;SFTLA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DPHLCTHIIYSFAKLNGNRLAPFEWNDESTEWMKGMYEKFNSIKQQNPRIKTLLAIGGWNMGSEPFTHMVKTTQSRQEFVKSAVDFLRQRNFDGLDLDWEYPANRGSPPKDKHRFTMLVQQLREAFDRDALTTGRSRLLITAAVAAGKKNIDSGYDVPALGRLLDFISIMTYDLHGSWESNTGHNSPLFARSGETGEQRYLNLDWAANYWNRMGVPKSKLNIGLGLYGRSFTLADRNVNNVGAVASGKGKAGKFTREGGFLSYYEVCEMMKSGGKKYYINEQKVPYLVKDDQWVGYDDVDSLSIKVQYVKQQRFAGIMVWALDLDDFKGSCGQGRYPLLKRINQELEGSRYQPDYSIMNAPSIPDILNQPLAPVAPPPRRRKQKPVRKPPVQTPILPALPPAHHTPLLPPVPRVDQHRTSSKDFTCRKGYDGYFASPDSCSKYYMCTDGTAFKFNCAPGLKFNKEHNFCDWPEKVKCTESTKKSSKKNKNRVQQALLPPNPPIRQPEPPRYEPPPPPQPPPTSANGWNFNANAHAATLPPPVPSSPTNSQQSSAWDWVSMIDNPMPFFMSLFGSNDLFADMCANKANGIYPQRDNCRGFIECSEGVSFKGACGPGLAFNPSQQTCDYTHNVPG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hitinase-3 [Hyriopsis cumingi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FO53261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yco_18(SM000636);ChtBD2(SM000494);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78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AVIITDGSSR;VGMMTFGTN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QSSLVVDCFTMGYFALLVLVAVSVVECRNYHSTHVRCEKPVDLAFVIDISSSIWYKHFRREISFIHDIVNLLDVGDRPTQSRVAAVSFSNRLKPEFGLGQYSTKEGVLNAINNIAYEGGDATRTYLGLEYVHNTIFAPGNGERSNVANVVVVLTDGVTNPGSYDNFTRTEAKQKTQIHAQNIRDIVRAQIYAIGIGNEVDKNEIKGIANKPSEQFTLFVDTFTELDTDAVKKAVLTKVCDSLPQREQECSTSKADIFFVVDESSSLMWDANFRKELKFVGSVIDQFELGKDLVRVGMMTFGTNPRMLFYLNDFKTKTEIESLLKITPWHGGNTYLDKAIESLMTYGLNPGFGSRSDVPQIAVIITDGKSTHPTETEKQIAIMKRMNYVVFAIGVGPNKDPIELHKIASHPSNVFEVDNLDGLVAIRQQLLSQLCPGDQPKPPPVNNCQNSMADLIFVADSSTSIGLTAYNEFKTFAKSVVEKFTVGPKNIQIGLITFSNDAHYEFSLNEYRTKEEVTKAIERVPYSTGNTNTHKALEILIKQGFSYINGGRGTSVPRFAVIITDGSSRQPEMTKQLARKAKDQGIILFSIGVGPYITQTELDGMASSPTSMYSFKVDNYAALTRIEQSLVKRTCEEATRQRQF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llagen alpha-5(VI) chain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WF49639.1/1e-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7);VWA(SM00032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77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GGIPSYTTEYR;YGTDITVP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EYERKVYRKETTREGGIPSYTTEYRIGTDRPRYGTDITVPNRYTTTTYKTTGPIVYSSYSSRPATEYTTYTEPSVEDTRVRKEWDETFKRVAPRADDWSLSDVISKRMVLVKDDEWDPYETSFPEERKRFGKPSPITSDVSGRKTFLVEYQIGDFRPEEVEIKTIGNTLKIHAKNSDSGSMKREYSREISIPQEVNPDLISAKLNRTGRLSIEAPIFNTSHKTKIDRRIPVL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eat shock protein beta-1-like isoform X1 [Folsomia candi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944507.1/1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SP20(PF0001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1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.86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HDLSHISSEQLR;GLVVEAVDEQ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EQISFFCFRCLTLSVLFKLYFCNPARVDLRDHDLSHISSEQLRRVVQQNENQDITTDDDNLLEKLYNQTQYHPTNDESRCISCTIREDQKKHRIESIKNRISHALRIDVLGKPNMTNTKLPKIPQFQKLKERYEIREALDMQNDQYRGEREDYEDEFGQSHRTFTFAQNPPEELGIQQPNAIYFDMPDQTDRSLQKATLWVYVTPSDQQHVTEIYLYTLVKRSKSSDTLIKQFLYRKKRTSRGWQQFNLLNEVEKWTEDPSYNRGLVVEAVDEQGRNVVVMPSSDDNGYQPVLETRTSPHHQHSRNKRSIYLDCSEQRATEACCRYPLTVDFVEFGWDFIIAPLTYSAYYCAGECRNQHMDSGAHSYLQQQVGNVPTEHGPCCSPTRMGHLSMLYFDHSMQIQFTTLPRMKVERCG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ostatin [Mytilus chil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GU13048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(1-23);TGFb_propeptide(PF00688);TGFB(SM00020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5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7.55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ADEDGDGLLSR;TDINGENDV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LTLGILCVVISSVVAPPPLDVELRAEKEYLEQLKQQQEDILDTLGDNLIPDSEEEKAIEDTDAEDPIVLKKDEAEFVPISFPSKFDKYDENGDDFIDEGELITVIGVSENIALALKDADEDGDGLLSRDEFENGPWDLDATDLEDVEAMDDLMDENEDLIDKEFIDYDSESFNDILEGDEGMEDEDNEIVDDIEDMKEDFEEDRHERTDINGENDVKEKVEEVVNDLQENIKDVRENVKDINQNVFEKIGDS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characterized protein LOC11044343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43328.1/1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;Efh(SM00005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474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12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IVTDCIR;YGRPNPGVCPV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GEDKICCPAGKCHVKDCVYPPRYGRPNPGVCPVPRALTPLQCSRLTIVTDCIRDTDCRDGKKCCETGCDVLKCLTPMINRPECPSVKCTQYTDLCKSDKDCKYGEVCCYGENSDAYCKKCVKRDTTNGHSRRKHSSAPVPMCLTCCGPPPCCGPCISCGAGQNSSHMFC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etratricopeptide repeat protein 8 [Trichinella sp. T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KRX73298.1/2e-0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AP(SM0002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5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.83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LVAENMIVAK;LPDAVLNV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NRELCAMFKTILILCIIGSSLGQPGGWQDYHGKLPDAVLNVVRKRLLVAENMIVAKMETRNVKSQVVAGVNYKFDVKVTGVSGRIVDCHFLVYVNLSGIAKVKSHK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oxoglutarate dehydrogenase 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[Halioglobus sp. HI00S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KZX60278.1/0.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2);SCOP(d1stfi_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678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02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AAAAGAAAAAGAGAGAGGSSGLSAALR;VVIQLL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GLGGGLGGGLGGGLGGGLGGGLGGGADAELELFEDLLGTYGLDIFEGEEGLAALSLLGGLGAGAGAGAGAGAGLGLGGAGAAAAAAAAAAAAAGAGAGAGAGAGAGAGAGAGAGAGAGAGFGGAGGSAAAAAAAAAAAASARSRAAAAAGAAAAAGAGAGAGGSSGLSAALRSRLLARIAARRAAASAAAAASAAAAGGAGGAGGAGAGAGAGAGAGAGGGAGSGAGAGAGAGAGAGAGAGAGAGAGAGAGSGGARGILGWLLRRRAMARAAAAAAAGAGSGGSGGSGGNGGGSDGDCGDSDSDSGSDSNGDNDTDSSDSEGSDGSDSDSGSDPDGDGDSDSSGSSNSSDDNGDSGDYDSGDDGDGDDGGDFKAVAKVVIQLLTRVLSSGVLTAGASAGASASAGAGAGAGAGLGGGFGAGGGAGAGAGAGAGAGFGSGIGLGFGGGFGGGFGGGAGAGAGAGAGAGAGAGAGAGAGAGAGAGAGAGAGA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COP(d1gkub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07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.08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PSYPGYNPR;NPFFTINMYYFNAQT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KLFCESNTELRMIRFLIILLVPVTAAFLFSSLNFNNVNQNLDLRKLLTYRQLPHRCRLPSYPGYNPRNPFFTINMYYFNAQTGRCETFGYSGRGGNRNRYRSPVECLSRCACHMPVDPGTCHNSTTGITRYYYNKVFKMCASFQFNGCEGNDNNFADFMSCQLACGRSGGGGEI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nacre protease inhibitor-like protein 1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Q70858.1/2e-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U(SM00013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2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51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EDAQVPSR;IEDTEVQ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LLGKLKEMKKRIEDAQVPSRDTKEMERKTEDLEKSVFGKLKEMKERFEEVQVPSHDVKEMERKIEEIEQYLFDNLNDLKKRIEDTEVQSRGDVKEMKRRTDDLEISLLGKLKEMKKRIEDAQVPSRDTKEMERKTEDLEKSVFGKLKEMKERFEEVQVPSHDVKEMERKIEEIEQYLFDNLNDLKKRIEDTEVQSRGDVKEMKRRT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utative kinesin [Trypanosoma vivax Y48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CC47259.1/ 1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68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GLQFPV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KDSGKTKTKAISRSQRAGLQFPVGRIHRHLKSRTTSHGRVGATAAVYSAAILEYLTAEVLELAGNASKDLKVKRITPRHLQLAIRGDEELDSLIKATIAGGGVIPHIHKSLIGKKGQQKT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named protein product [Oncorhynchus mykis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DQ62413.1/9e-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2A(SM00041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9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MTQVPPGAVLISPNDVVVMME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ADRGSYYDGDVIGKTRPFFRAKSMTQVPPGAVLISPNDVVVMMEKKIKDYPNKMSIWPLYGHMYINGGAGLITAATFTTQFRRMFKIKGNLALGSTYGFSCLGGCLLPIMLHNFLVHENILKGYIGCRLCLTTRSASIQALSGCLYPMLWSGAVCILKAREFHTYIIPNATQGSLIVQMIKRTSSIGLTASVLMMANFMLGMFLCEKELESYETHFGRNFDPERNEELEFYTDMNTGNDL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nserved hypothetical protein [Culex quinquefasciat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01850901.1 /1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UF1370(PF0711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955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LEGELDSEQR;ESYNLAER;SSVSISR;VGLSVIQR;YQQQVSEV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ASVLHMGEMKFKQRGEQAEPDGTAEAEKVSFLLGVNSNDFVKCLVKPKIKVGTEVVAQGRNKAQVMNSISAMAKSLYDRLFAWLVKRVNHSLDTKAKRNYYIGVLDIAGFEIFDFNTFEQLCINYTNERLQQFFNHHMFVLEQEEYKKEGIQWEFINFGMDLQACIDLIEKPMGILSILEEQCMFPKADDKSFKEMLFTNHMGKSPNFTKPGKAAKGKNGDFELHHYAGSVPYNIAGWLDKNKDPINETVVELLQGSKEHLVVTLFAPPEGAEATGGTKKKKKSSAFQTISAVHRESLNKLMKNLYSTHPHFVRCIIPNEMKQPGVIDAELVLNQLQCNGVLEGIRICRKGYPSRIIYAEFKQRYSILAPNAVPQGFVDGKVVTEKVLLALQLDPAEYKLGNTKVFFKAGVLGNLENMRDERLGAIVSMFQAHIRGYLIRKAYKKLQDQRVGLSVIQRNIRKWLLLRNWQWWKLFAKVKPLLNYAREEEEMQKKMEMMKKMEEDLAKTEKIKKELEIKNVELLEQKNDLFLQLQTQEDTVIDLEERVQQLVNQKCEFEAQMKEMEERLLDEEDAAAELENVKKKMEGENSELKRDIEDLETTLAKAEQDKTTKDNQIKTLQGEMAQQDEQIGKLNKEKKNMEELQKKTLEDLQKEEDKVNHLNKVKQKLEQTLDEMEDSLEREKKIRGDVDKAKRKVEQDLKATQELVEDLESNKRELEEANRKKDSEMSMLNSRIEDCEGVNAQQNRKIKDLMATIEELEEELEAERAARAKAEKQRAELARELDEISSQLEEQGGATQAQVDLNKKREQELVRLRREMEEMTLQNESQVSQIRKKAQDQANELADQIDGLNKLKSKLEKEKKDLKRELDDVQSQVQYSMKNKGVSDKVAKQMEVQISEMNSRVEESQRTIVDINSLKTKLQSEVADLNRQLEDAEHNIGSLTKDKTSLNHQLEESKRSLEDETRTRQKLQNEIRNLNADVDSIREAFEEEQESKSDLQRQLSRAKNEAQQWRSRFETEGTAKADELEEAKRKLAARLAEAEQNAEAANAKASGLEKAKNRLQGELDDLLVEIERSNVSSSTLEKKQRQFDRTIQEWTTKVKELQTEVDTAQAEARGYSAELFRSKAQYEECNSTIESLRRENKNLADEIRELTDQLSDGGRNAHEVEKAKRRLEMEKEELQAALEEAESA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LEQEEAKVMRGQLEISNVRSEIERRLAEKEEEFENTRRNHQRALDSMQASLEAEAKGKAEAMRIKKKLEQDINELEIALDASNRAKAELEKNIKRYQQQVSEVQRQVEEEQRQKEEVRESYNLAERRCNMISGEVEELRTALEQAERARKGAENELFEANDRVNELSAEVQSISSQKRKLDGDIQAMQSDLDEMNNEVRNADDRARRAQEDSARLADEIRNEQEHSQQIEKFRKSLEGQVKDLQVRLEEAESQALKGGKKMIAKLEQRVRELEGELDSEQRRHAETQKNMRKADRRLKEIAFQADEDRKNQESLNSMIDTLNAKLKTYKRQVEEAEEIAAINLAKYRKVQQELEDAEERADSAEGSLQKLRAKNRSSVSISRSSVTHTPATSPSVLNSSNLLSPRSMSRGPDSSFLSPRSASRGPGLYRRSVTPSYEDD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pedal retractor muscle myosin heavy cha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B64663.1 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Sc(SM000242);IQ(SM000015);Myosin_tail_1(PF0157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2370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15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LNGDGQRMNVNAEMNLGVQDNATQALHVMNV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LYINCRFQSVNVAKRNTIQFLKSLNGDGQRMNVNAEMNLGVQDNATQALHVMNVKRLVFQSVLNHSGGARDENQDEGTVVMRPTVQDTLKYQFTKSIPTECTTTVLQTRDLRDQMLKICHNNSK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NA polymerase III subunit beta [Mycoplasma elephant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027333982.1/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1827.Conti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48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TVPVLWD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KCKHMFQFLTLIASYIYIYIFAWNCLASCSWKYKMSKAFDSVIGIKGEFKRAQSAFRSFITADGSSGFPAEANRYHLYVSLACPWAHRTLIVRKLKGLEDVISTTVVDWNMGDRGWRFTDKVERCSLDTLNGKDYLREVYQIIDPNYQGRVTVPVLWDKKQSTIVNNESSEIIRMLNKEFNAFCKTKEQAVLDFYPEKLRSKIDDINSWIYNDINNGVYKSGFARSQEAYDAAVTALFSALERVEEILSKNRYLTGDRLTEADIRLFVTLIRFDKVYHGHFKCNKKRIIDYPNIWGHTKEIYQLDGIKDTVDFHHITWHYMFSHDSINPYRIISIGPDLGLDEPHGRGN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characterized protein LOC110049612 [Orbicella faveol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20611075.1/1e-15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ST_N_2(PF13409)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br/>
              <w:t>;GST_C_2 (PF13410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3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ILGNSGGSGGGLL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QLLRAQPQGSTENLWEDELNNTMRILSIFVFLAALACADALLSDLLRLQVLKGILGNSGGSGGGLLSRLGQSSNGAQSASVVSSSSAGSYMENYYKLQYCRETPFRFIRKCTTSSQCSPYLECFENVCCATNPLSLRIV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uncharacterized protein LOC11045947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7428.1/ 8e-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99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AYPGDVFYLH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QSAILVGHRREQELVKMLSARFAATLVRQLPRAAPKVCRHALGAGYVASRNISTSTPLCAGAEVSSILEERILGQTSQTNLEETGRVLSIGDGIARVYGLKNIQAEEMVEFSSGLKGMALNLERDNVGVVVFGNDKLIKEGDIVKRTGAIVDVPVGKEMLGRVVDALGIPIDGKGPLGTSTRARVGVKAPGIIPRISVKEPMQTGIKAVDSLVPIGRGQRELIIGDRQTGKTAIAIDTIINQKRFNDGTDEKAKLYCIYVAIGQKRSTVAQIVKRLTDADAMKYTVIVSATASDAAPLQYLAPYSGCAMGEYFRDNGMHAVIIYDDLSKQAVAYRQMSLLLRRPPGREAYPGDVFYLHSRLLERAAKMNDDNGGGSLTALPVIETQAGDVSAYIPTNVISITDGQIFLETELFFKGIRPAINVGLSVSRVGSAAQTKAMKQVAGSMKLELAQYREVAAFAQFGSDLDQATQNLLNRGVRLTELLKQGQYIPMPIEEQVAIIYAGVRGHLDKLDPTKITDFEEAFLQHIRGSQKDLLATIAKDGMITEDSDAKLKQVVKNFLAGF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itochondrial H+ ATPase a subunit [Pinctada fuc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BJ51956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AS-barrel(PF09378);ATP-synt_ab(PF00006);ATP-synt_ab_C(PF0030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73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PAINVNDSVT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TKPPFKVADINLADWGRKCIEIAENEMPGLMQMRKMYGETKPLKGARVAGCLHMTTQTAVLIETLTALGAQVQWSSCNIFSTQDFAAAAIAKTGVPVYAWKGETDEEYIWCIEQTLVFPDGQPLNMILDDGGDLTNLVHERFPQYLPGIVGLSEETTTGVHNLHKMMKDGKLKIPAINVNDSVTKSKFDNLYGCRESLVDGIKRATDVMLAGKVAMVAGYGDVGKGCAHALRAFGARVMVVEIDPIIALQAAMEGFEVTTVEECLPKCRLFVTATGCSSIIHDKMFEQMLEDSIVCNIGHFDCELDVKWLNENCAKKEQIKPQVDRYTLKNGRHVILLAEGRLVNLGCAHGHPSFVMSNSFTNQVLAQIELWTKKEEYKNKISVTVLPKKLDEAVAAAHLDHLGVKLTKLTEEQSSYLGIPRDGPFKPEIY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-adenosylhomocysteine hydrolase [Crassostrea ariak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CT35639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doHcyase_NAD(SM00099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395.Conti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73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VPDEEIE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LGSIPMADSGICHCSAEWGMAEIIKGESKVAAVTTMSDDDTAVLAGVLAGLATFLFLALPILCCLCPLPFACCGGGGGGAGKKGAAAVGAQRRKNIHEFSSGRSTDVESIGSYRSWDKNWDKLDRFDHDNLYEVDMKLPRAWLESLRGVPDEEIESRLREMSRDGGWEGNDIKQSQEMELRREMYEESGSHGIGGMGTMGTDGSRYATAQRMEHSGGEGELVAEYEITRHVTMDTTRMALPETEYIYERDIRGENNIADRDNFKRIYYTYQRIKGDDSKQTS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ypothetical protein AM593_02533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PL21563.1/2e-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65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NSYVQQCDCEIII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NKVYIVAVLILWTCCPADAVCTCKYLDLQTKLCKSDFALVGRIVSRKPTVDGPRDHLEYTATAISIIKGRISTTFVFQAPKTSSDCGVEFPVRSIQFLMGKR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SGGKFVVTSCEVNGQNRPFTTAQWTYLFSRSKRNSYVQQCDCEIIIGRDTPAVGDFCRLVGDGKNQTCYMRNALCRKVGSQGSRQCSWINGEA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 xml:space="preserve">byssal metalloproteinase inhibitor-like 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protein 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ANN45954.1/5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0);NTR(SM00020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27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73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VNSLIPW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ALLIIAFVLPVCEGFILQKNNQNVNRGVNSLIPWRRIGTADVNPSACPDYQQLCFHNKSYCKLVCQSCQKHECVNVKNTDETTCPCECFQNCEPSKSMRRRPLIGRMSVADELGDDHFAYYVGDE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togelin [Corvus cornix cornix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19141110.2/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3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IDTMSLTADHVLA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QISKSDSNQNGLLNARKILSKTIDTMSLTADHVLADRIRSDKIKTTNLRVTDKRKSKVSYYHYDVETPDVTRTNLPVTNKSPTPYSGGDHHSFNRKSKKSGHFHNNDFVHRKVSRGYSKTSTDSRRKILNIQRPRQSSTDKYFESTKVRIKPKNMQNSFEVEYLAPYAVTKPNMAMFIESPTTIRRLSTPDTSNRHYQEYLGYGELNFDPVLPTVDHL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93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TQAGSEVSALL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IAQSTVAMMHAARRACVGLLKATKHSLTSPAVPSTATKALPSYFNTRHYAAEQTQPNTAKGRVVSVIGAVVDVQFDEELPPILNALSVENRTPKLILEVAQHLGENTVRTIAMDGTEGLVRGTSCIDTGYPIRIPVGPATLGRIINVVGDPIDERGPVKTDKFLSIHAEAPDFVEMSVTQEVLETGIKVVDLLAPYAKGGKIGLFGGAGVGKTVLIMELINNVAKAHGGYSVFAGVGERTREGNDLYHEMITSKVISLTDDTSKVSLVYGQMNEPPGARARVALTGLTVAEYFRDQEGQDVLLFIDNIFRFTQAGSEVSALLGRIPSAVGYQPTLATDMGTMQERITTTKKGSITSVQAIYVPADDLTDPAPATTFAHLDATTVLSRGISELGIYPAVDPLDSNSRILDPFVVGEEHYDVARNVQKILQNYKSLQDIIAILGMDELSEEDKLTVARARKIQRFLSQPFQVAEVFTGSEGKYVPLKESIAGFQRILSGELDHLPEVAFYMVGPIEEAVAKAERLAEDQ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TP synthase subunit beta, mitochondrial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56377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TP-synt_ab_N(PF02874);AAA(SM00038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96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GNGGGFVT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MKALAVLFFIIQVSHGSFGGPYGSSYYNPFQMDKFMYDFFTTFNNIMSMKAPAPRPKPQTFPGAQLFPPTFPDFSGKNSGFKTVLINDMKPGTRKTFKVNNGQGIAFRSRDGNAGGMSFSSGTGSGNGFAFGGTFNRGGNGGGFVTSRSGPKGTKVSYSKGIPKFAKNLFSSFSF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hell mytilin-3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I87980.1/7e-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6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LEAAYGY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RNYITQLDQKKGGQQQGKMAEETQAQLWDKLNKGESKSLLKKHLTPELYEQLKDKKTSLGGTLGDCIRSGANNLDSGVGLYACDPEAYTTFKPLFDAVIKDYHKVDGVNHPKPDFGDVSKLEDLDQYGGDMIVSTRVRVGRSHDGYSFPPCLTKESRKEMMDKTAEACDKLTGDLKGKMYRLESMSKEENQQLIDDHFLFKNDDRFLEAAYGYRDWPNNRGIFHNPSKTFLVWANEEDHLRFISMQKGGNLKEVYGRLVEAIKQLEAKLTFAKKDGYGYLTFCPTNLGTTCRASVHIKIPKLSKLPEFKQICEKHNLQPRGIHGEHTESVGGVFDISNKRRLGLTEFEAIMEMQNGVKEIIKMEKS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rginine kinase-like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44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TP-gua_PtransN(PF02807);ATP-gua_Ptrans(PF002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79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24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ECIQSQYGNYTVKEANMNLN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HLAASNFSVASTDLSASVKSNGKSTKGATRAILCSLFICLLAIIALAVALAIVVTKKIDEKNEVPPAPTVSTGSGTGSQTGTGSGSGSQGSGGTSQLPGICTTPDCVQAAAKMISSMDMSVNPCDDFFEYACGGWRRSHVIPEDKAVLGTFYELRDDVDIKIKAVIEEPITQNEWEAITKAKNYYKSCINLTEIEDRNLTDVITTIGQLGGWPVTSTSWDESSFSLETVLLETRRYTNSPPIFDSYAYTDSKNPDARILYVDQQTFGMPNRDYFLKGRNDPVLLAYEKFATDTAIKFGADPEVAKNDMRDMVDFEIKLANISLPPAERRDEQKMYNLVKIQDLIDNYSGINWMGYFEGLLKINGLDITVAATEPVINRNPEYTRQLPNILASTSKRTLANYIVWRYVKRLPDVLPERIRDLQTAYHKALIGTAQVEPRWKTCSKAANSFFGLAVGNLFIHNYFGADAKVDVETMIKKLRESMKELISSNDWMDDATKSVAREKADYITPRIGYPNEVDLEAKVNKKYERITINSGDLYQNTLSLWKSGATENIEDLRKPVDKNKWETAPATVNAFYDPQKNQIMFPAGILQPPFYNKNYPDYLNYGGIGYVIGHEITHGFDDSGRMYDKDGKLNQWWTPTAIDKFRGKAECIQSQYGNYTVKEANMNLNGKLTLGENIADNGGIRESYVAYRKLVKQKHKGVEEKKLPGLQMNPDQLFFLNAAQVWCGIIRPKEAVRRVLIDSHSDARSRVVGPLQNFDLFSKTFNCQPGTYMNPSNKCVVW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embrane metallo-endopeptidase-like 1 isoform X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1070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eptidase_M13_N(PF05649);Peptidase_M13(PF0143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86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QNAGTEVVEA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FSRLAKPSCIVHVARRSFSLTSQAQQGPKVTVCGASGGIGQPLSLLLKNSPKVASLSLYDIAHTPGVAADLSHIETRAKVSGHLGPESLEACLTGSDVVLIPAGVPRKPGMTRDDLFNTNAGIVRDLVEACGNFCPKAMICIITNPVNSTVPIAAEVLKKKGVYDPRRLFGVTTLDIVRANTFIAEAKGLDVSKVNVPVIGGHSGVTIVPIISQATPSVSFPSEERKKISVRIQNAGTEVVEAKAGAGSATLSMAF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AAARFTSSLLEALDGGEGQVECAYVQSEETDAPFFSTPILLGKNGVEKNLGRGKLIDYEMQLLEEAMPELKANIQKGVDFV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malate dehydrogenase, mitochondrial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47898.1/2e-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dh_1_N(PF00056);Ldh_1_C(PF0286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512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0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YSAQF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IIYVCLAALMVHVNAQDSPGVQIVKKLTGKGFENAVEDVMKCSKFDAEKQWIELEGCVGNVRDGICSGKYSGDAETDCGDYKEGVKWVGMVEVLNHMYCEGFGGCRKEIAEHFCSYYEGNFRDCVNFYIPEKPQRSPGVQMVIKLAGEGFDKATEDVMECAKFDPATEWQQLESCVEGVRADICSGKYSGSSDTKCDDPEAVKWVGMVEVINEIYCEEHGCRKEIAQEICKYYDGDYEGCVNFYTPGGSVAKRKALPKLPPISKKSSQRQASSSLKDVLEKYLSAEDVNKRNRLPDLPPMSKGPSRRYSAQFLRNLLRKY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sparaginase [Geosporobacter ferrireducen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069975581.1 /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;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28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SANAAAFLQWIPAVGW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QLVLVALLGFVTNTYAGCSFKASANAAAFLQWIPAVGWRSFSCAPGLFFNPGLCCCAPFGVGASAAASASAAAGAGGSAAAAAAAAAAAAAAAGLGVGAGAGALAGAGALAGAGALAGAGA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8);SCOP(d1gkub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40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DVLLDI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TNWIDGLHQQSGNFNLYLAGNEFSCVCDYKSFIDWLSRTDVLLDINRNYSCTFPNGTRIRIPEVIQNYHRIFSHCNAIAWLRTGVICIVSSFFVIGLTAIIYQFRWRFTYFMYRQLKSRYIKEDPFVFDFVYDVFVAYANDCSEWLVESLIPTLEQEWNLNVCIKDRDFPIGADRGDTVVQ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RRCT(SM000082</w:t>
            </w:r>
            <w:r w:rsidRPr="002A5CEA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2"/>
              </w:rPr>
              <w:t>）；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SCOP </w:t>
            </w:r>
            <w:r w:rsidRPr="002A5CEA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2"/>
              </w:rPr>
              <w:t>（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1fyva_</w:t>
            </w:r>
            <w:r w:rsidRPr="002A5CEA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2"/>
              </w:rPr>
              <w:t>）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30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YQDVIFGGFD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KSSVGRNISTKVPDGMPVKPYLTDVASIRQDITDDYKYKDESDRERLAVINANRSALKTRPVYNRGYQDVIFGGFDQRDFIMIGKEFKVTVTFRNVGDHVRTIKGRLICESVSYIGIKQKTIKEHSFEIPLDPRSEDVASMKVGLTEYLPHISEQMGMKVSAILQVVETGHIQAFQDDFRLRKPDIQIEILDNHIRVGESFKCRLSFTNPLSAALSKCCLTIEGPGLDNEEQFDLSNISGHQEWAAHLQLTPRKPGRRQITASLDTHQIQNIVGVAEVKVL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rotein-glutamine gamma-glutamyltransferase K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WF48045.1/3e-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glut_C(PF0092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7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QGSYTEIQECF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KVMEQKLFLIGVVLMCSLLSVNSLCNFPCSVQTGGDYDGELGSFRWSCDNSSRLIRTQGSYTEIQECFARNGPFTVLRRNGNQYQCVKEAAVTGKVTWVYETEFLTMWNPPTVCSICTPVLMRPMMYVDPSVICIPGTKKKGQYTLKSLKKMKPPPIGCNRPKNCPLSSTLDVPCTGCEPFDDGSCCPGCKRKLQQSYAYAYAYADSMFGPQFMGHYNT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ypothetical protein [Halomicrobium katesi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080505770.1/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26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SLLQ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GNNNVPHGIKSANVTKSSLLQEARKFIRLRSPEKEMPHPPILECLCNRKLMGILCRSCGDMFRGRVRKICPFHPTSRYLMDYEVCPSCKATQLQEFEEKVTDMDCEKERN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G13380 [Drosophila buscki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LC44588.1/6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814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EDPVPEEDYEYTS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PPPIAGHTPRKVTLNKFGGGTTSFGQSFQSNKKSSTTWQPVPAPAGGSMMNRVQDSLDSALSPTSPPQGYYQQQYQQPQQQQYRPPPQQQQYRPPPQQYQSPSQQQYQPPPQQQYQPPPQQYQPPQNQYQPQPQQEPYTPTYQTVGDLQPDYVRAEDPVPEEDYEYTSVRDRKKQFIETRQDAPLIKRGKKKFVPPVAAAYQSFGTDYSSPQPKQVEQPRFPPAPKPVPPPVNRAPEPVDQQDGPKPWAGSLRSESGGPKLWELEDKEYIMPSQLEARQQQQQQQRQSRGQTRQQRQPPAVSPKPISKGTNQIKVAVAPPQQSPARQISVRTSSTVSKQQPQQSQQQGDRDWNQSYVYKMVKEETKRETQMYPGQAPITTQTYSSKTYQSGQPAQEDTYGISD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DZ domain-containing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71.1/4e-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08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YGLEDYIEI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ADIEKAVTGVMGSKFRNTGQACICANRIFVQDSIYDKFVSSLANRMTKELHIADGFDDKATQGPLINQRAVDKIESLVNDAKEQGGKVVVGGQRRKGNFFDPTLISDVTTKMRCYNEEQFGPLAAVIKYHTDEEVISMANNTSSGLAGYVFTENINQMWRIAEKLEYGIVGVNEGLPAMPEAIFGGWKESGLGREGGKYGLEDYIEIKYVCLGGL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uccinate-semialdehyde dehydrogenase, mitochondrial-like isoform X2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01488.1/2e-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ldedh(PF0017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2714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QQYDMIELA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DTEETTQPENEAKLAMEEAAARKAEKIAMEIAEFEEQRREEKAKEEEELAMLREKREQRKIERAEEEKRLAQLRIEEEARRKQEEKERQQKKAEDEQRRKEERERKRKEQEERLKLVKKPNFVITKRADGGDDERRKKAEQKAEEMQKSKEQLEQEKRAILAQRIQELNIDGLKSDGLIQKAKDLHEKLHNLMGEQYDLEQKFKRQQYDMIELAERARQMNKGKNRSTMGVKVDESFDRLADKFINAPPKIQLCSKYERHTDNRSYNDRMNLFEEFSKPKPPPEIIRKGAQTSGAEDGEEEE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oponin T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AA22851.1/ 1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oponin(PF0099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4259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15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AAYFQQGDMESN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RRILVFVLRSRKMANIERPLLTAEASYQSLQKFYDENGSKINMPDMFSKDPGRFDKFSTTVKTKDGDILLDYSKNLVNEEVLKMLFQLARDRKVEEMRQAMFTGERINFTEDRAVLHVALRNRSNSPIMVNGKDVMPDVNRVLQHMREFTQSVISGEWKGYTGKAITDIVNIGIGGSDLGPLMATEALQPYQKGPNAHFVSNIDGTHMAKTLKKLNPETTLFIIASKTFTTQETITNAESAKAWFLEAAKDPSAVGKHFVALSTNATKVKDFGIDEKNMFEFWDWVGGRYSLWSAIGMSIALFIGMDNFEELLAGGHFMDQHFLNTPLEQNIPVILALLGVWYSNFYKAETQTLLPYDQYMHRFAAYFQQGDMESNGKYITRSGQRVDYTTGPVIWGEPGTNGQHAFYQLIHQGTRLIPCDFLMPVETQNPIQGGLHHQILLANFLAQTEALMCGKSKDDARAELTKAGMSGDALEHILPHKVFEGNRPSNSIMFQKLTPFMLGVLIAMYEHKIFVQGTIWDINSYDQWGVELGKQLAKVIQPELKNNDPVSSHDSSTNGLINFIKSH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ucose-6-phosphate isomerase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44543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GI(PF0034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92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VEI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DIIPQAIKDKLENVFRKYVGENDDLKIKYERLKVNSEQQYFDIEKQLVTSNRKLVAETTENTELKTSLTQIEQKYKDISEKYAEFRETQEGSLASQLHLTKVNDQLEAEKRDLTVLLDKRNKEIDRLNEEWKEITEKLSKATSAKCEAQAKLSDLQSSQVTTEFQHKRLQQENEQMKGQIDWLNTDLGEKTKELMNCRKEQNSKVINIQTQLEEKVDEVKQLTDTVESLKKTCSDKENKVEKLIQRSKDAADANIQSEEQFRKELEAKSKLIELYKGSAEDAEDKVTELNRAVEELQKLLQVSADEHTIMEKEKNEEIGKLTVEINKKEDDIRKLNQELINANDLIEAARKKNATDQQVETMFPSAAATSKYLKSGMTLTQIYNEYVNTSDELRLEKEENQRLQQSLDLVLQEIEEKAPILRKQREDYEKCLNNIDQLTKQLDGALLENQTLRSEADESIRKYNYMQRENHKYQQQMLDLSHQVQFLVKEIEEVKTGRAIRTDINLSSQEVSSSSDAISSRLVTFRDIEELQMQNQRLLSVARALGEEKEKEERIATESKTKELKEELQMAQNELKELKIARDRQQEMVQAIINQRDMYKVLAQENAGAIPSSLSTTPMPSRSASSIMRSPVSSRSSGLEATIEETKTALKQMTENFTTYKKEKNENERILNDQMEKAREELNGFRVQNAKLASQLDFQAERYKVLQGNNDGYKKEIASLREKIQKYSTSVAKHEQTINTLRQDSMSAKEDLARSQAQNQNMRMEKELLKSSEGRLLQEIESLRRERHSQTMLMANLEAIKNNLERSEFETKTRYSNKIEALEMEVNNLKRKLNDENDERKALTTLWENNTRTLRAQLEQRIKDHEDNKLKFIALDKEKQELRQKVLDLEMQLLAAEQAALNRGSTSTVVPGQTQSESSALDREKIKDLQSSLDQSTLEIRQLKEQLEQVKSQREQFKTIADGLQK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nucleoprotein TPR-like isoform X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2246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6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48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TFIGE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IAHGDNGKATFIGEGKTIRKYPLIIASRCNIPFLLPVEGTGEIIKGEVYEVDNAMLRRLDALEGHPVWYKREEIPIHCNKTVLKCWCYFLDHYRVDLLHRKYHDNYDSRSNEYITPAERKRMDTENFWLEVKRPEFYISPTEFERMYPYAKDK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utative gamma-glutamylcyclotransferase CG281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42717.1/ 1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GACT (PF0609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748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AAQYAEAQEEI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PKAVNVRVTTMDAELEFAIQPSTTGKQLFDQVVKTIGLREIWFFGLQYVDSKGYTTWLKLNKKVLSQDVKRETPLQFKFRAKFFPEDVTEELIQDITQRMFFLQVKDCILSDEIYCPPETSVLLASYACQAKFGDYNKETHPNGFLANERLLPQRVMEQHKMTREQWEERITNWWSEHHGSLREDAMMEYLKIAQDLEMYGVNYFDIKNKKGTELLLGVDALGLNVYEKEDKLSPKIGFPWSEIRNISFNDKKFVIKPIDKKAPDFVFYAPRLRINKRILALCMGNHELYMRRRKPDTIEVQQMKAQAKEDKMSKQQEKQRLESERIAREEAEKKQKEMEEKLRRFEEESERRAKEMAEQERRLRDMTEEMEAYKRQQEELEEQRRAAEELRRQYEESAHLAQEEKDRLAAQYAEAQEEIQRSMAVLEEKESEMNSMQQNLEQAQKEREEKEQALIEAMNTIHVRETEHEENTVEEVNHEYSQVETSEDVHMTFENEYEENTVEEMNHEYSADLQDYEQVESLPRPEEERLTEAEKNQRMKEQLKSLQEELQNTKIDEKATTTDMLHAENVKQGRDKYKTLKQIRQGNTKKRIDEFE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adixin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KC27987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41(SM000295);FERM_C(SM001196);ERM(PF00769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196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QAVSTSVTQFLSDQI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DFVKYLMVPAFLGSIFHNTVNGELTSSLKQAVSTSVTQFLSDQISRVKISPISIAGIILTVTGTFTANAKKVYVYIEIVKATNQVGYCRAIIGQMTIGFKPSQPSGSTEGPVNLSSSLIGELKKKLAEEICKNMKNTLNSNPLFPP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criptional regulator [Phaeobacter sp. 11ANDIMAR0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054459405.1/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171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VVPV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KSMALLLVQRCLPRITRRLSPTNTKFVLEEASKNIRVKSHICCSSQCRNYTDVQYIRFTKKYCCNSQLIIKRNFHVTNRYFDDVLTAATPPFADSISEGDVRFEKAVGDFVKEDEIVCEIETDKTSVPVQAPKSGIIQSFLVDDGATVQAGTPLFTLKLSDSPGESAPESVAASEKPPPPAVTSKAPETPVATPASGPIPTTPPPPQPIPKAPISTKPLDSIKPIPATDAPVMGARTEKRVKMTRIRQKTSQRLKAAQNECAMLTTFNEIDMSNVIEMRNQYKEAFQKKYGLKLGFMSAFVKAAAYALTDQPAVNAVIDESEILYRDYIDISVAVSTPKGLVVPVIRNVGSMNYADIERAIAELGEKARTGSLAIEDMDGGTFTISNGGVFGSLFGTPIINPPQSAILGMHAINDKPVAIKGKVEIRPIMVVALTYDHRLIDGREAVTFLKKIKSAVEDPRVLLLD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-oxoglutarate dehydrogenase complex component E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WF50391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iotin_lipoyl_2(PF13533)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br/>
              <w:t>;2-oxoacid_dh(PF0019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7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GQGYISGAE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KLSKGEIEDAREVFDLFDFWDGRDGDVDAAVVGDVCRCLGINPTNAVIKKNGGTDKMGEKGYKFEDFLSIYETVNQQTEQGTYADYMEAFKTFDREGQGYISGAEMRQVLSSLGEKLTDEQVDEIIRLTDLQEDLEGNVKYEDFIKKVMAGPYP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yosin essential light chain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D91423.1/4e-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F-hand_7(PF13499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86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YTSLL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ARKREFMQGRYTSLLQRQRDGRGSLHLVVALINAGADIDGSQYQPITVAAEADLADTVYMLINYGAWIPINWKFLSPDVLFGENMAQILDRIKSHVEVQITLLFQCKRKIRKLLAHTGQIESSINKLPI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nkyrin repeat domain-containing protein, partial [Alkalispirochaeta alkal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P_083914805.1/0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COP(d1sw6a_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6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VVYL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FPRTFFAIWGTSKYQIRQLLPRNRLTILTIWRNYCKVANSTSKPRCNVGTIGHVDHGKTTLTAAITKVLAKHGQSKLVTFDQIDKAPDEKKRGITINTAHVGYETSKRHYAHTDCPGHIDYIKNMITGTSQMDGAILVVAASEGSMPQTREHLLLAKQIGVDKIVVYLNKMDLVDDELGDLVELEMRELLEEYGYDSTKTPVIRG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longation factor Tu, mitochondrial [Culex quinquefasciat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01843948.1/1e-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MR_HSR1( PF0192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445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PQIFV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TEWVKTSANNIPNGSIRGGYDKNGHTLFIARALTDDGFYSAGKASLHYEDGAHIPYRGQEIIVYEYEILVLPSQADGFYDWKPTASANVPSNAVPSDINRDPQIFVGRFVHEGCLIPGKVDKKKMKCYIAHNGKEYPNDHYEVLVKV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M9-domain containing protein 2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AVN66933.1/3e-3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M9(SM00069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6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EFSYFG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DGFLAHNGRNNGMTYNIINYKLLTNKRLCIRFEFSYFGTRTPHHSCHQALLTTTATSKITKPSTVLTTTLRPRTTSSASDTSSHSTTKTSTTADTTTEKLITPTKSTTQRLTTEHQTWPTVSATTATTSVRSYTATSAIFTTTMQTTQNTQRTTAQQRRTTTTLPPTTTTLPTRPPMPDPS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79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GFGAAGFGVGG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GSGKGMGNGGRGMHMEHGMGSGGDGMGMGNGGVGGSLNVWDHLSSNTGSSGSGSGRNPANNGRSGFGAAGFGVGGGRTLSNMGGSMHKNGGMGSGLASHGTNVWNRVNGQSNNKPMSNSGSVLSGPGGARNNGVANMNNGGTPLVDQGTKSKPVEHPPTPPASMSSVGGGFGRASDISFHTMGSMLQPNQGGSVSQPQSKNQGQTQPKQPGNATPQVSNQNPANSGSSGGGVGVNPQTNQPATNSQNSGPTGNNIPGINNGGSQGGNVGGSHGGNMGGSQGGNMGGSPQIETTGGATSAPNHNFGQGNSFFGHGTNNQGNLGTNNVVGTTAYPGFTSMATWMFL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71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GSSNNL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DTSLVILTQADLWNEEEYKKRWTKENNYDIAERKGNIFMAIQKYIHGPAVSIGNSGTFLPSKETGPPVPTSVRSSLIQFKCRPLSTVNEGNINSKEKGDSCIEQCPVKKSVLDLENVCPQRTQAVNMQQQLPKSDCTPKIKDTNKETGDSELKLQPNSGNKLLSNKNQTFDESEHNKIKYTTRKDEQNILNKTIPNSSICLKEIQEAKNSDIEIKQDMVYHLPKPSEQAHSISCEVTKVVLDTNQNEKFVNIHQFAQVPLQNMQGIQQNLTMPIQSAVTSVKNPVQFITMPGVQWQYPAHEHFQNHTRKVQISEKEYDIHNLKRNENWKFKRTNAHASKEVEISTVPTCSGKEVISAIENQSLSSDKMSHNQWVSGETIDKSSNEVTPLTLSHLFDIKVSNIPSIGSNARKFVPVGQNSEATTKKGSSNNLKHDMKIPSDNYCTLLPQTSSGSEKLIEQYLQAGSNTVKNGCQEKQQSIMKVNNAVIAIAPPSTVQEFSNCKPGNSLKDHQASLKKSRKQNDSMLVTDVVFDENRKAWIMSMKPIIQNNDPKCLVQPKDKEYHLKEQSSYRKHISENIGKAKHDNSGSIREKCSKIISSECYEPDEDNVTREKTVKKDLDQPSCNFTITDVKSINDLSNNQYCKTHLEIKVEPLDTSLDGNNYTKSGSVLQKDYQYHKQDVHPNHDGTELVINNDFKDASLLNSTFQVNKVEAFPSFQKKFLQRKGKIAQILKKIQDDSKRLENFRCLKQNKQKYPCKKTEVEISTLEDTCKPGQQNSKKYFFDGCDNYLDFSTASVDKKSDGMDILTNDN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GSRMQTTPLKLSIRKKDGNQYEIVKSNVSRQIIYAPSFEEDPNDVNTHTSHSKEISTIDKQRKRKLDCCTMYDGKSGGLLPCLLPLKKRCVIHQHETSNGSLNSTVTEGEHLFDYVLSEKESDLESDCSLTDEPSLLKCVNTRFYNFNDID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52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PIDYEFHVW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YTDVDRNMKVVRGNILIKNNFEDGLDEFNDNINVFDNGFNMSKSNPLYNSDEDIYKRYEEEKRRQQERDIRDMENMAFETVDRFSKSKNVTRKADGERRKPRSKQNLTNLLLTRLSTMDSKDIRQTLDVKHHHEDVYGDPHLEQADGTSSRRITNSNYDTVTENVDLEMKDGKAYITITVTAERLTPIDYEFHVWRKNQAIVTRVVEIDFYADEQRRMLYDRVMDRVDDEGYSTTNKYSHYTRRKPQEVVLSSQDTLELFNELMDAAGGEGDREDITVKTKRNKTLLPENPF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ypothetical protein AM593_03515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PL33566.1/5e-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65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24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PEPEPA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IALLRPAEDHKCRPCVNWIHWFFGTVAWCLAIPNMFIGMDFGKAHVPWWATWILCIYILYHIIVEVTLEVHQCCTHKKNKERRKKYEFQKRENPKARIPEPEPAGRVFKRNMLIVHFIITCIVNFIMLIAIA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erric-chelate reductase 1-like isoform X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9047.1/ 4e-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561(SM000665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44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NTLQNLHVQQ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ACCGAPPSPEMGMRSNTLQNLHVQQPARQQYETQASILTNFNEMANVYVDKNAQKTPAKNESDVLSPDYRPYLPPSTYSPFGPYGAPSQPNNGNYDQNAQI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46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FLTTQLPLPDTMVDFWTMITDHNSSTVVLLLNNI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VKPKTVKESASFYDNCDKSTLIKVSDLQDYIKQQQKIDGFQKQYKNIPYGVQFSTTKAEMTENTPKNRYKLTLPYDHTRVVLESSCSDYINANFVDGFESDRRYIASQGPTKNTINDHWKMIWQYNIRKIVMLTNLMEIGKIKCEMYWPIGGEKMKCGDIVLTLLLEKERAAYITREIGVENIKTQEKREVIQYHFTAWPDHGTPDPLYLALFHKHIICDQHNKNNGPILVHCSAGIGRTGTYIGLDALYEEGAITQYVNVVQYVKKMRYSRMNMIQTQEQYECLHFALLERFTLQDTSLRKADFANVWKDIKADKCPMNHLGLSEEFKMLQEQLEEHQPLQYSDAKSDDNIVKNRSQNVLASDKTRLFLISYEKGRTNYINAVQVPSYTKFKGFLTTQLPLPDTMVDFWTMITDHNSSTVVLLLNNIKEADLVYSNSEDNLSSGPFIIKPTRSGSVKHNDIDVKTVLLSQKDDKARPIEIFQCVYKDRPDPSSLCTIVSLISTRIDMSCDPVTIVCSDGAKNIGLFCTFINAVSSMTIDGNADLFQLARLLKLRRHEFFNDLDEYRLCYEAVNLYLESSDVYAN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ceptor-type tyrosine-protein phosphatase alpha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06856.1/1e-1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TPc(SM00019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8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15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VLMVGPPGT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SATLLGEIDENTKLGRENALLGNYDTSLVYYQGVLQQIQKLISTISEADRKRKWMQARDLISQEHDQIKEISETLSSFKSNNPKPYPDNDFGSPFGDYARHEEPTRDPDVWPPPTPVEYRPSPNIRGGRPAPKKVEPVRRPGGPSKAAPSRQPDRGRPGAPGYGRDNRGRDNKDNKKKNDDGEKKFDPTGYDKGLVEGLERDIIQKNPNVNWDDIADLTEAKKLLQEAVVLPLVIPDFFKGIRRPWRGVLMVGPPGTGKTMLAKAVATECGTTFFNVSSSTLTSKYRGESEQLVRLLFEMARFYAPSTIFIDEIDSICSKRGSDSEHEASRRVKSELLIQMDGMYEGVGGSADDSEEQKIVMVLAATNFPWDLDEALRRRLEKRIYIPLPTAVGREELLKINLKGLEIAKDVKLSQLAETLEGYSGADITNVCRDAAMMSFRRRISGLTPEQVRNIPKEELEIPPNMEDFEMAIKKVNKSVSAQDLEKYQNWMKEFGS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atanin p60 ATPase-containing subunit A-like 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WF43912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DB(2RPA|A);AAA(SM000382);Vps4_C(PF0933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36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24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ILLAE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EDMNGGGRNDSAGILAMKPNPGLKFEKKLSETERSTRDMKLVAKSGKKKKDVKFVLTPTKKRLLSRSISASSSTDSFDSTSYTGSSSDEDDVNPREKVQKNSKGSGDFCVRNIDHAAFGRREIEIAEQEMPGVIALRKRAEADKPLSGAKIIGCTHITAQTAVLIETLAALGASVRWAACNIYSTQNEVAAALAEAGYPIFAWKGETEEDFWWCIDKCINCEGWQPNMILDDGGDATHLMLKRYPAMFNMIKGIVEESVTGVHRLYQLSKGGKLTVPAMNVNDSVTKTKFDNLYSCRESVLDALKRTTDVMFGGKQILICGYGEVGKGCAAALKGLGCSVMVTEIDPICALQACMDGFRVVRLEEVIRSIDILITCTGNKNVVTRSHMDRLKTGCIICNMGHSNTEIDVGSLRTPDLTWEQVRSQVHHIIWPDGKRIILLAEGRLVNLSCSSVPSFVVSITAATQALALIELYNAPPGRYKQDVYLLPKKMDEYVASLHLPNFDAHLTELSDEQAKYLGLNKTGPFKPNYY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-adenosylhomocysteine hydrolase-like protein 1 isoform X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2456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doHcyase_NAD (SM00099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0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73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MTAMGA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SHVGTEAQRLNYNGPTIGAKPTEKRAVKFSYEQLKQSCGLIGLQSGTNKFASQRGMTAMGAVRHISDIRADKFSKEAEGEINLQSGTNKFASQRGMTAMGAVRHICDIRADQYDPESNKEINLQSGTNKFDSQAGMRGFGAIRHISDVKVNELDREGTSVLRLDMGYVGGDSQKGMTSFGAQRHITNVKVNDLAEEFALQHGKPAPTPQPQAVEEVAQEEE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lponin-like protein-2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63.1/2e-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alponin(PF0040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1815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IVQFVP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TSFKLQRTPSFLEYLYGGMQINFTVGIDFTASNGDPNSSNSLHYINPYQPNEYQQAIQAVGNVCQDYDTDKMFPALGFGARIPPNNEVSMEFALNFNATNPYCAGVQGILEAYTNCIRQIRLYGPTNVAPIIYHVARFADAAQKEEATKGAHSYFTLLLLTDGVITDMNDTRQAIVNASGLPMSLIIIGVGDADFADMEFLDGDGGVLKAPNGQPAQRDIVQFVPFRDFKRVSAAQLAKHVLAEVPQQVVKYYTMRQIMPNPPRQAQ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pine-3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22342060.1/9e-14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WA(SM00032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011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24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YCPG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ETQILVVSTIIVGTFALVPIPLEPQQPCFTHFGECLRYCPGERIPDVEGIESSCITNTAGYQFCKFYHCPPAKCRGRKKDLYGKCYYCPGKCIDGGRIHNNGQAFLSFDMMNSCFCGQDNSKHCTKRPVDQYAYCNHARPGTDGDAGTVVVVGKPQPKIEIEPEVVAVVHAPPPPPQPNVVAVVQPPQPPPQQNVVAVVQQPPPPPPKPRVTIVHQPTHRPPHANVVAFVPQPTPPRPAPRVAHVPAPTAPPPPPQFAHVPAPTAPPTPPQHAYVPAPTPPPQPPNHVHVPAPTQPPYVPPGVAYVQSPTQPPPPQYLPHYQQHNPPGMVPHPNFQAKSPKSNLNQRSNSHPYPQMGYNYHHNPHPSWNNQHQQYPGPPNNQQYNTPNPFFLWKFMMANSKSKQKEI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7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4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GDD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TEFSDRFNYVYSCDLDVNVQIKIGTLEGERQRPSYQELLKDPMLKFSGVYQEGHADLYVTCRIYADGRPLSLAVSTSYKAFSTRWNWNEWLTLPLKFSDLPRNAVLAMTIWDIYGTNKAKPVGGTTISLFGKRGTFRKGMMDLKVWPDEEANPQINSTTPGKTKDSNDQMSRLAKLSKKHRDGHMVKVDWLDRLTFREIELINEKQKRDSNFMYLMIEFPYIHYNDVQYTVVYFEKGGDEPFQYRVQADIVNVPDPEILMENLVESKHHKLARSLHSGPTDRDMKPDAKTRDQLNAIVAYPPTKMLSSEEQDLVWKFRFYLSSQKKALTKFLKCVNWKMPQEAKQAIELMSRWSPIDADDALELLSPAYTHPTVRKYAVSRLRQADDEDLLLYLFQLVQALRYEDFEKIKHDTDQLTTRRDSISDLSDRDRTHTVLTRAGSHDSIIDALGGASPKQEESPELKLSKEIDLASFLIERACNNSILSNYFYWYVSVECENDDSTAKEQRVNEMYLCIMKRFSQALVKGGQECRLKRATLARQQMFIEKLVNLVKAVTRESGSRKKKIERLRALLQDPETNKINFASFEDLPLPLDPSVKINGISVDKATLMKSALMPCRLTFKTNTGAEYVTMFKHGDDLRQDQLILQIITLMDKLLQTENLDLKLTPYKVLATSSKHGFVQFVEESTPLAEVLASGNTIHNYLKKHAPMDGAPYGISPEVLDNYIKSCAGYCVVTYLLGVGDRHYDNLLLTKTGKLFHVDFGYILGRDPKVLPPPMRLGREMVDAMGGTNSEHFHDFKKHCYTSFLALRRSANLILNLFALVVDASIPDIALEPDKTVKKVQDKFVLHLNDEEAVHYMQNLIEISVTAVMAALMENIHKMAQYWR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hosphatidylinositol 3-kinase catalytic subunit type 3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60544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I3K_C2(SM000142);PI3Ka(SM000145);PI3Kc(SM000146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4091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24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WTVYTKSPSFNDATAPQYVVTISCDDSNST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AYFLFSCMLVFFTWRQCQSAAPIFSGLPTERSVGELETTSRLIYILTVSDPDGDAFQCSVSATVPTSAFFECKKHTVLNKWTVYTKSPSFNDATAPQYVVTISCDDSNSTPRTAELTVKVVNNDLLAFTNMPVSTTSFDAMTTGAGTTLYTVAATSTLGSGLLTYTMTPMTDFSIDSSTGRVTNIDHLNRQISSPADLWVTVSDGTISVTDLLRINMNNLNNVPYFTNLVTPQTITIPEDTASGTLLFSLTSQDNDVGAALSYSCTVNPTTDAIKFSFSTNTLELRLASGQTFDFETRNFYNLTFTVDDTMASTTSILYINIQNANEPCYFDQSLYHVTTPEGSAGSGSVNPSFVVKDYDGTSTYSYSFMNFNNSNRFSIDASTGVITFAVNYDIDNSAMPALVYLTVICTDTTGETGTSQVEITITDVNDNAPSFATASSILTVNQYTAAGALIGSVLPTDADQGVNADVTCSGTSGVAAALSYYQVSSDCGVYLLQQPFGTIAYGTLYTLTVTATDNGNPQLSSTYTVDVLFRELTTTTATTTTTTNPYDLWDDPGAVAGISMAIILGTILSAVFLYFCIRCCYTGMCCGPDPCDFCNWCTRDACNCCQPRYRQNTRTITPQEYRKPRERADEFDYYDKNFDSDYESLKNEETRRPRVHNNSSRLSGLRSYPDFPQSQQSALSPSDGELVERPARILYSGRPLPIGY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rotocadherin-like wing polarity protein stan isoform X1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292040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1);CA(SM000112);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4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LDTLGNMGFHDY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DRISGVHHDGIREITDKINWEKLYEKLLNSDNKSFEEVLKDLSPDDLLVYEDTINPDDIEKVRTFLLSKLEKNKKYESQSKRGLDTLGSMGFHDFRKRGLDTLGGMGFHSFKKRLNGQNGYTDFGKRGLDTLGGMGFHNYKKKGLDTLGGMGFHNFKKSVSDENQAHIIKKRSLDTLGGMSYHDYKKRGLDTLGNMGFHDFKKRGLDSLGGMGFHDFKKRGLDTHGGMGFHNYKRGLDTLGGMGFHDYKRGLDTLGSMGFHDFKRGLDTLGGMGFHNYKRGLDTLGNMGFHDFKKRGIDTLGGMGFHDAKRGLDTLGGMGFLDYKRGLDTLGNMGFHDYRKRGIDTLGGMGFFDYKKRGLDTLGGMGFHDYKRGLDTLGSMGFHDFKRGLDT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LGGMGFHDSKKRGFDTLGSMAFPIYKRQLDINMADEYPSDEEIADILDDLNDQLSLADDNTILNSQSNTGRLKRNVNMAEEPPKQKS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feeding circuit activating peptides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22335398.1/2e-5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Unigene7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VAVGGKP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ADESEIQADMDAGMKRGFDEETDDQGQKRRRGDGPRVELRFLLASKNAGAIIGKGGSNIKRLRADYKASVTVPDSTTPERVLTVGAEIGTALDCLLDIIPKLEDYKNFKDDDFDCELRLLVHQSQAGCVIGRAGFKIKELREKTGAQIKVYSQCAPESTERVVAVGGKPKVVVDCIDTIHELLKSAPPKGPNQPYDPMYWDEFMVSEYGGYTAAEGGRGKGGPRGAPPGRGMGMGGMRG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eterogeneous nuclear ribonucleoprotein K-like isoform X3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21358948.1/3e-1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H(SM00032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368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0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SQNTIET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LLEIQRTVILFVLLLSYICAQEVAKVGGKIKVESLDPFAKPGVDPFASIRSAGGSGAQKQGATILTKKETVRTVTTNNKPVVDGSDVRSSQAGTSKNTQTTNEKPYVETTTIERKTRVIGSGSGTLRKSSNTNAQNIASKTETTKTQRTVNVVNRGTGNTGTQSRSGSVQTTGSRSQSSTTRTVQTTNTGSRTGSGERNTDLPRQTGGNRGSGQNIISVSSQTDRQLGQIGSRGSQNTIETVRRNDNVGPFGSSGGSNTGIYTNDGTMKIDTNRGNALPEMGGEMGATDKPILYFRKLYHDQSICLNCIGSGSDCYTEHPDDCRKYIRCTTSSLGGRMEALEMDCAFGTFWSNEANTCDTASEVFCNKDPCMDTSLKTYHSGLNCRSYWRCVNGRSNAECCDNGQEFVDGHCIPSDRCTIDDGECPFKSQFLDTIPEKKPTCNLEPVPEKGEKAFRMNNHWALMYCADGTKFDMKTCGCIVSIFNKVRCVPTVDIGFDEDRVIDRTRGYIKSENVTVTGGKGSAYALFQGESEINVPYFKNNENIKSHLVVSVRFFKNDDKGPGSQVLASNCKTSNKRTLTPSFAILLNKKEKQIVFFASTKKNDKYGATQHITLPFTPGKWTTATLKFLDETLQGTVETLEADGTPKIQKEEKPLKGTLNTGIMPLMIGTCNMNDGFFGYIHKAKAYMCKPDQ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ollistatin-related protein 4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KC18454.1/7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1);ChtBD2(SM00049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895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34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TFAN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VTEAKVKMATGVNPYQQLVESVKVGEKSYQFFNVAALKDPRYEKLPFSIRVLLESAVRNCDGFHVNQKDVENILDWEKNQNSNVEIPFKPARVILQDFTGVPAVVDFAAMRDAVKRLGGDPEKINPVCPADLVIDHSIQVDVSRSTLRFSPNPGGGSCLKCEGPCSEKICPFHGAKTSSADALEQNQELEFERNRERFVFLKWGAQALKNMLIVPPGSGIVHQVNLEYLARVVFNDNGTLYPDSLVGTDSHTTMINGLGVVGWGVGGIEAEAVMLGQSISMVLPQVVGYKLMGEVDQMVTSTDVVLTVTKHLRQIGVVGKFVEFFGPGVANLSIADRSTISNMCPEYGATVGYFPIDNNSLDYLLQTGRTPEQTKLIEQYLRSVTMFRNYSNSEEDPVFSEVYELDLSSVKACCSGPKRPQDKVLVDDMKTDFTNCLNNKVGFKGFAIPSDKQLTTIPFVYDNKEYTLSHGSVVIAAITSCTNTSNPSVMLGAGLLAKNAVESGLTVQPYIKTSLSPGSGVVTYYLRDSGVTPYLEKLGFDIVGYGCMTCIGNSGPLPEPVTESIEKGELVACGVLSGNRNFEGRIHPLTRANYLASPLLVIAYALAGTVLIDFEKEPLGTNGEGKPVFLRDIWPTRKQIQELEKAVVVPTMFNDVYSRIQSGTTRWNSLEAPEGMLYPWDDKSTYIKSPPFFETMTKDLSGVQGVKDANVLLNLPDSVTTDHISPAGSIARNSPAARYLGSRGLTAREFNSYGSRRGNDDVMARGTFANIRLVNKFMKKPGPKTVHIPSGEEMDIYDAAQRYKQENKSVIILAGKEYGSGSSRDWAAKGPWILGIKAVIAESYERIHRSNLVGMGIIPLQYLEGQTATSLGLTGQETYTIELPSDLSPGHLTDVKLNDGRTFQVRVRFDTEVELVYFRHGGILNYMIRR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ytoplasmic aconitate hydratase-like isoform X1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11953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conitase(PF00330);Aconitase_C(PF00694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5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PGQLNADLR;LHFFMPGFAPLT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ESCECLQGFQLCHSLGGGTGSGMGTLIISKIREEYPDRIMNTFSVVPSPKVSDTVVEPYNSTLSVHQLVENTDETFCIDNEALYDICFNTLKLKNPTYGDLNHLVSLTMSGVTTCLRFPGQLNADLRKLAVNMVPFPRLHFFMPGFAPLTSRACKDYRAVSVQELTQQMFDAKNMMAACDPRHGRYLTVATIFRGHISMKEVDEQMLNVQNKNSSYFVEWI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eta-tubulin [Papilio machaon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AN92310.1/6e-1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ubulin(SM000864);Tubulin_C(SM000865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1757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0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PGQLNADLR;YLTVACM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REIVHIQAGQCGNQIGSKFWEVISDEHGIDPRGLYHGDSDSQLERISVYFSEATGNKYVPRAVLLDLEPGTMDSVRSGPFGQLFRPDNYIFGQSGAGNNWAKGHYTEGAELVDSVMDIIRRETEGCECLQGFQMAHSLGGGTGSGMGTLLNSKIREEYPDRIMTTFSVMPSPKVSDTVVEPYNATLSVHQLVENTDETFCIDNEALYDICFRTLKLTTPTYGDLNHLVSATMSGVTTCLRFPGQLNADLRKLAVNMVPFPRLHFFMPGFVPLTSRSSQQYRALTVPELTQQMFDAKNMMTACDPRHGRYLTVACMFRGKMSMKEVDEQMLNVQNKNSSYFVEWIPNNVKTAVCDVAPRGLKMSATFIGNSTAIQEIFKRISEQFTAMFRRKAFLHWYTGEGMDEMEFTEAESNMNDLVSEYQQYQDATVEDDMDFEEEEGEAD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ubulin beta chain isoform X1 [Parasteatoda tepidarioru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XP_015920593.1/0.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ubulin(SM000864);Tubulin_C(SM000865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2758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AVVAA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ATNILCFGFLISTTILKLVNGAAPISAKGGGSNSFVFSAKNKFSFSNPSPPTSSQGQGFSSSSSSSSSSSNAGSGGGFSPNNNQNQWKQTLPINYEPNKQGNNQQPNQQNGNQLSSQQQQQQQQQQQQSGQQHQQQTQMQHQNMQMHPNNQFGQPQTKPMNQNQKFNSPGQMGSGQQWQPMGFGQQQQQQPQNPQHQQQNTFSNPQQPQNGFSNPQQNSFSNPQQHQLSNMNTGQTMFQQPPNQQQKQQFGQPNQIQNSHMTPFGQQQQQQQQQQQRNQFNKFGQPQSGSNMNVLSQGGQPNNGMPPYQGMPLTANNQQGFQGQRPQQQQQSGHMTQYFPPHQSQQTNQMHGPGQNQGHQGQMPMNGNMPMQGSPQNMQMGSHQQPMNGQLPAHMQGGPQSMPHPSGSSAPAHQQMGRPHPPIGGAINPPMGGAINPPHGGPQMGGPGHSPHGGPYNPNQGGPGYPPQGHGPRPGHPNHNVAVIDHPRKTTTTPKPQTSTIDGEGMVCMTTADCEIGCCFNATGQLLDTTTYGAGGPKEGRASGKCFIRKPGLGDVCDDLCACTMGHDCYRRYVPVYPKPGQKTAPVIDPEAAPKPQRTCVRSAVVAAERIAFWSCYFDVSCSGPL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2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1023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TESADA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KNTKTFVVEDVVLPKFEVNVILPSIQLTTDSHFTATITAQYTFGKPVEGDVLLSIYSGSKRRGITKRFKINGKATIRVLMSEIAPRFRYFTVEAEVTEAVTGDKQGNAQRTHLYETQEKLLFSPTMPYTFKPGLDYNIILRATQENDKALTGYLGQVNVTVFYRVPKQKEEKTGALQCTEGMCPPSDETEEKVLWSKNIQIPESGLMKEVASFPINALSGQVQADYRMASDRKYLSKAQSPSSNYIQVTIVNDQKAKAGTNLPLMIKATEPVQYVNYKIFAKQYMMQQGTFDMQNTSSKQVQIAITTDMAPKVKLLVYYTRPSDGEIVAAAVKFPIEGIFDYEVTLRFNKERALPGDNVTLSVTADPNSLVSVLAVDKSVLLLRTGNDVTVKDVINELNNYDGNLYPNFGAWDYWFSRPISSIDASSVFKDMGVYVLTDSLLYKHSEVVRRSQSFNVPMNAEILAMDAPAMSFTSGGMDDLAKPSRTRKNFPETWLWTNTMTGASGISMINAKAPDTITEWVTSAFAVNPTSGLGVSSDIANLTIFQKFFMRFELPYSTIRGEIVIVQITLFNYLATAQNVQVKLNGGEGFSFVDANGDPLNTGSNGMTKTTLVKNDSVSSVYFPIKPTTVGKVTLSATARSTESADAVERELIVEAEGIKQSYNIPLLLEAQSPNQGTVIRTPVTFPPNRVPDSTFVKVQVIGDFLGLALANVENLLGSTSYGSGEQNMITFVPNVYISSYLKTTNRLTTEIKKKTERLMQGGYQRQLSFARIDGSFSAFGSNDPRGSTWLTAYVIKSFAQAAEFTYIDKKVITKAIKWLLTQQAHSGNFEENGIFIRKELQGGSTSSARSLTAFVLIALYEAKSNDQVEAEIKSNVDSAISKATQFVAEGAPASITNVYELAISFYALSLVKHASKNLLLVELEKKESIDGEEKFWRIPKTEADIIQPWKEWSPQNEEFRALDIETTAYVLQGYNLNDDTKNGTRILRWFGRRRRSRGGFKSAQDTAIALEGLSELAKKLYVPSTSLTINVKADNLAGRTFNIRDENSLVLQNEDITTLVDHIEVTTSGTGISLMDIDVYFNVMSELRVPAFNMTTALPKDSTKGFRLRICFSYLKDDESGMALLEISLPSGMEADLTSLDTSRTWGKFKKAEKAFRQINLYFESIQSRNMCVELDVNRVSLVARHQAVPIRLSEISEPSNEVIRLYKSKALSTATIIEVCGADNCQELR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rotease inhibitor-like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LA16013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2M_N_2(SM001359);A2M(SM001360);Thiol-ester_cl(PF10569);A2M_comp(PF07678);A2M_recep(SM001361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2603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FEFQSGDLWEV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DKTRANKSGLGYAVEKKMEDNYDREEAAGTPTHVVNWVNGILGSEHDPIPGTDWKSICNHLRDGVALCKMVNILLKKDGKSPITFQKKVMSPFVAMTNIENFNKGCLDYGLDREFEFQSGDLWEVRKGPFLNVINCIHSLGFVANKKNVVPGYTGEIRKYLD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gelin-like protein-3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KS48154.1/8e-1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H(SM000033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29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0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DMVMITGILMVLLMSGLVNSNDCP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KILSVSATRDMVMITGILMVLLMSGLVNSNDCPKYNLSSSDQLLIDMIQHYLYSSRRTEVKAHSNTGFGTVYTRWGRKTCPRSAELVYTGQVGGMQHNVQGGGVNKLCLPNDPENGQAYSYNNDALYGSEYQLYDSAKPSGLSTSLYNKEVPCAVCRRPQVSSIIMIPARKTCYRGWNIEYNGYLMTEHKAHYRTDYACIDMNAEPLDDSNGNEDGVLFYPVRTKCGSLRCPPYKNETEVYCVVC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hypothetical protein AM593_01958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PL20968.1/1e-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75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0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AIH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LLMLSLVIFAALALQVRADGQCTPNTSSKNHDDPHDDNHKDDQHGDDHHDDDHHDDDETMHYAQCEMEPNPHMASNLHHHVHGSIELSQKGHGAVYLEVHLVGFNTSEDHADHHHGLHLHMLGDMSAGCDSIGDLYNAHPEKHANPGDLGDLVDDDRGVVNEVHHYDWLDIDGTAPNTEALIGHSMTILQGSHKDPDTPASRIACCVIGHGKARPKTAAALHHELEEDKTEHYAHCDVRSNTHQPKALHHHVHGTIDMKQVGYGDLEVTYHLEGFNVSDDYKDHLHDVQIYTNGDLTSGCDNLGAKYDPHEDYHSDLGDLGDIHDDDYGVVNESHRYSWINIFGDDSVLGRSIAIHQRDHLHTSAKIACCVIGRGQSHPEIVHKAKCVVR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PNTESTGLHHHVTGNITFEQTPGGATHMTADLTGFNVSEDLSHHRHGVQLHEWGDMSNGCHSLGRMYHGHDDPHDPKRPGDLGDVIDDSNGDVHATRALDHINVEDLNARSLVIMQGGHEVESERVACCVIG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pernin precursor [Perna canalicul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AAK20952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0);Sod_Cu(PF00080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4656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NDQIGGYEGELAN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SQEKVEVRTRNTKTAQTMGPRSTIITRHSTSGTLPMAGTRSSTFRASYGGGGFGGAASFATGTVSGMSQKNVANVLDTRAKEKNEMNVLNERFASYIEKVRFVEAQNKALLAEIERLKKQKNFDVSEIKELYEQEIADSRKIIDDLSDEKAKFDSTLVSLQDQLEDEKRDRINAEKTVDDLRNKIDRLNDQIGGYEGELANLRLRIDSLEDENARLKKDKKTLQDDIARIRADLDEETCKRIQAEMKLQTAEEDFKFNQNIYEAEIAELRAMLDKDKSIEMKDIWKGEIQKAISELQAQYAAELDRMQGDMQKNFEMQLNEMKAGVNRDNMEALSAREESKKVKGKLSELQPLINQLQAENAMLKSRLDALQIQYDDECREHEEDRLKLESQIQKLSSELESILRELQILQDAKLSLELEISCYRKLLESEEQSLKRVVEESSGARSSGAQLLSDMIVTKGGSEASQKSSMSTSSRKVNLVKNSRGDLRFERCDPSGTKVTIKNNGTKSISMRGWRLIKNINGVDKCKFNFADDYTIGAQREVTICGKVMADELEYGELLGDFNTWGTHGKFILFDDKNVEKASMDVQV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trograde protein of 51 kDa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20110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ilament(SM001391); SCOP(d1ifra_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177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NTIAECMNA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MWLPLGFITLAIFHGVNGQAANAKQKAAKTVGKMDKKCFDNPRTGMCMGMFQAKWFFNEATGKCVMSQGCFYQGFISMQECRKECQCRQPLNEGSGSGPVGANCELEVQKYAMVGEVCTPFMFTGCGGNGNRFNTIAECMNACREREPLDMMGEMMPGMMGWAGMSGMGGGMMGNMNFR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roline-rich protein HaeIII subfamily 1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33931.1/ 2e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9);KU (SM000131)</w:t>
            </w:r>
          </w:p>
        </w:tc>
      </w:tr>
      <w:tr w:rsidR="00BA4181" w:rsidRPr="002A5CEA" w:rsidTr="00A03265">
        <w:trPr>
          <w:trHeight w:val="33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55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73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EFLEDT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NSLGTATLFLVVIWISVSEQGILPSRKNQVRSRRNYPERKPENIEKVLASGKENSGGGPASSGGQGNKHNVVIDQPPSNNGGLSNGNFGGHGAVVDDPTPNLGGPGNHDVSVADDPTPISGGGSPDKGNNNPESPKPEGGSPNGQGNNYDVSGPGDTAPNGLGNIHDAPVPDGNNNIAQPKDVGPQNGPGNNQDSPAASGGADPNGHGNNQDSPATSGGADPNGHGNNQDSPAATGGAETNGQGNNHDATIPASSGGGVQVDDHNTHIVGNAGGPVDANDHPLPRRTSRRRKKGRKGDKNENKEKRIEFLEDTKEMRDGAKATEDNEEDSEPQPVKPRKLRPKPTPAEKVINILTHNQPLPSSDPSTNQPSQQSESAASNPSPASGLVDNYPSPVSSHVNNNPSPSKPKEKARLFLFGDWSDCDSSDCWSSESSDSEKGSSSEKSTKVDSNIIESKLKFLRSRPKALIKMAAKDIDDISDKSSDCNSSDESDCEYWYSSEESVANDNGRRSSSKKNWNKKGSSESFPRGRKYGSRESYEKNSDGRDYSSDSSGWYDYESYEDDWSSEGRRNKHGDNRKTKTNGDSNNNDNNNDNNHENGNNNENNHDNGNAKNNHGDNGKGKRVERKRKLNFQDWDSYEYSDYSDSYESSDYKWHSKDSAEKTEKRNKEKKSKKGWYYDSSEYYSDSYDYESDDSGYYSDSSEWYENDDIFHK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19);Internal repeat 1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4205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.15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LFQE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AMTIMGICPEDQAALLRVISAVLMFGNMQFKQERSSDQATMPDDTVAQKSCHLLGLSVTNMTQAFLRPRIKVGRDFVTKAQTKEQVEFAVEAIAKACYERMFRWLVTRINRSLDRTKRQGASFIGILDIAGFEIFKMNSFEQLCINYTNEKLQQLFNHTMFILEQEEYQREGIEWKFIDFGLDLQPTIDLLEKPMGVLALLDEECWFPKATDKSFIEKVKSQHSTHPKFKKPDFRADADFSLIHYAGMVDYCASNWLTKNMDPLNENVVSLLQNSSDPFVAAIWKDAEIVGMGATAGGDTMFGSRTRKGMFRTVGQLYKEQLAKLMATLRNTNPNFVRCIIPNHEKKAGKIDSPLVLEQLRCNGVLEGIRICRQGFPNRILFQEFRQRYEILCPNTIPKGFMDGKKAVEKMIKALELDPNLYRIGQSKIFFRAGVLAHLEEERDLKLTDVIIQFQSLCRGLLARRNYQKRLQQLSAIRVIQRNCAAYLKLRNWAWWRLFTKVKPLLPVTGQEEKLTVKEEELRKVSEAFDKSKNEVQELERKYAQIIEEKSILAEQLQAETEMCAEAEESRARMAAKKQELEDILHDLELRIEEEEDKCNQLIDERKKFQQTVNDLEEQLEEEEQSRQKLQLEKVSADSKIKKLEEDLAIQDDSNQKLTKEKRFLDERVSELQTQLVEEEEKSKQMTKLKNKYEQIIKDLEEKLRKEQQARQELEKIKRRLETELNDLREQLNEKRQQLEDLQYQLSKREEEVQHALQNAEEESVGKAATMKQVREIQNQIQELQEDLDAERESRNKAEKQKRDISEELEALKTEFEESLDATAAVQELRNKREDELRDLKKSLDDAQKKYEGNLYELRSKYNQQAEGLNEELENVKKSKSSLEKMKQTLEHENSDLANDLKAVQMAKQESERKRRQLEQNVQELNVKLTEVERMKGDSSDRATKLQNELDQINSQLEQSDAKLLQTNAKNSSLEAQLTEINEQLQEETKGKLSVQSRLRQAEDDNRALKDQLEEEEDQKMALQKQISDLQFKVTEYKKKAEDETKVQEALD</w:t>
            </w: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EYKKKTDREMEAMNAKLDEMKAVNDRLEKSKKKLQQEVEDANVELESQRSSFTQMERKQRKFDQMLAEEKAVSEKLALDRDQAEKDSRDKETRILNMARELDDLREQYDKQRSLTVSQQRELDDLMSSKDDVGKNVHDLEKAKRTLDAMLEEQKQKIEELEDDLQTTEDAKLRLEVNMQAMKAQHDRDLLAKEETVEEQKKSLLRQLREMEAELEDERKQKASAVNSRKKLENDIKDLQQQAELAVRVKEDAVKQLKRCQAQMKDNMRELEEARQSRDEMQAAMKDMERKLKNYEADLLKLQEDLAASERQRRNAEAERDELQDEMGSNAAGRSAFLDEKRKLEARIAALEDELEDEQTNSESLLDKARRSQLQLDQLTADLNSEKSVTQKLENQRTTLERQNKELKEKLNELENTLRTRTKATIASLEGKISSLEEQLDIESKERSGMQKVNRRLERKLKEMSVQAEEERRHADQNKEQADKMMNRVKALKRQVDEAEEEITRLNAQKRKIQRELDEQMEQNESAAREISQLKKYRPSASRAGARSTVLSSRIADLDDDDDQDETKENA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myosin heavy chain, non-muscle-like isoform X3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50591.1/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 xml:space="preserve">MYSc(SM000242);IQ(SM000015);Myosin_tail_1(PF01576) 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lastRenderedPageBreak/>
              <w:t>CL4276.Conti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EDSYEET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NDYNQSEKDLTMNDYNQSEKDLTMNDYNQSEKDLMDHMQLSQDSVSSYQLSQESVHSNVSQDLTSELLEGEVNETDKPKVRKKKSGPKKVKKKKSENTGDEAEEDKPKKKKKKVKITKRPEPEGGNAQPSLINPMTEFDRVIYSNEPLFSDLDMSDNENTNDMPERPTRAPRPGGVMIPCLQLGMHSNTMIKFAIIGSEIQNLLRVSLIRHEQEIQSLTRKISLLEEDIMKAEERFTTASGKLEEASKAADESERGRRALENKTFLDDGRIEQLESALKQTELIANEAERKYDEAARKLIVAETELERTEEKYDHMRRQVKTLEEELHLATNNLRGLEISEEKASQREDSYEETIRDLTNRLKDAEYRAETSE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opomyosin isoform X12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2332784.1/4e-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Internal repeat 1;Tropomyosin_1(PF12718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Unigene202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GHAGAIIAG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VLTMSTATKVLGKVSAIGRVGIRTCYTNSRPNLGINKKTKVICQGFTGKQGTFHSQQAIEYGTKMVGGVSPGKGGQKHLGLPVFNSVKEAREQTGADASAIYVPPPFAAAAIIEAIDAEVPLIVCITEGIPQQDMVKVKHKLIRQSKSRLVGPNCPGIIKPGECKIGIMPGHIHKRGKIGIVSRSGTLTYEAVHQTTQAGLGQSLCVGIGGDPFNGTNFIDCLEVFLQDPQTHGIVLIGEIGGQAEEKASEYLRNNNCGSDAKPVISFIAGVTAPPGRRMGHAGAIIAGGKGGADEKIEALREAGVDVTMSPAQLGTTMAKAMSAAGK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uccinate--CoA ligase [ADP/GDP-forming] subunit alpha, mitochondrial-like isoform X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XP_021357525.1/ 1e-1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CoA_binding(SM000881);Ligase_CoA(PF00549)</w:t>
            </w:r>
          </w:p>
        </w:tc>
      </w:tr>
      <w:tr w:rsidR="00BA4181" w:rsidRPr="002A5CEA" w:rsidTr="00A03265">
        <w:trPr>
          <w:trHeight w:val="2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2"/>
              </w:rPr>
              <w:t>CL3650.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.7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YGGITCPNTCEDY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MKCKLLALAVPIVFLFGCIIAEISVKCLQCICNVESGCNQKENCNSNGGYEACGAFHIYEAYWIDCGKPGSSFKNCTLDYECSKDCVMKYMKRYGGITCPNTCEDYARMHNGGPYGCQNNALSSIKKNFAVIPRVAFL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ysozyme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OPL33781.1/2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181" w:rsidRPr="002A5CEA" w:rsidRDefault="00BA4181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2A5CE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Signal peptide(1-21);Destabilase(PF05497)</w:t>
            </w:r>
          </w:p>
        </w:tc>
      </w:tr>
    </w:tbl>
    <w:p w:rsidR="00BA4181" w:rsidRDefault="00BA4181" w:rsidP="00BA4181">
      <w:pPr>
        <w:jc w:val="left"/>
        <w:rPr>
          <w:b/>
          <w:sz w:val="18"/>
        </w:rPr>
      </w:pPr>
    </w:p>
    <w:p w:rsidR="00BA4181" w:rsidRDefault="00BA4181" w:rsidP="00BA4181">
      <w:pPr>
        <w:jc w:val="left"/>
        <w:rPr>
          <w:b/>
          <w:sz w:val="18"/>
        </w:rPr>
      </w:pPr>
    </w:p>
    <w:p w:rsidR="00D71117" w:rsidRDefault="00D71117"/>
    <w:sectPr w:rsidR="00D71117" w:rsidSect="00BA4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B56" w:rsidRDefault="009A6B56" w:rsidP="00BA4181">
      <w:r>
        <w:separator/>
      </w:r>
    </w:p>
  </w:endnote>
  <w:endnote w:type="continuationSeparator" w:id="0">
    <w:p w:rsidR="009A6B56" w:rsidRDefault="009A6B56" w:rsidP="00BA4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B56" w:rsidRDefault="009A6B56" w:rsidP="00BA4181">
      <w:r>
        <w:separator/>
      </w:r>
    </w:p>
  </w:footnote>
  <w:footnote w:type="continuationSeparator" w:id="0">
    <w:p w:rsidR="009A6B56" w:rsidRDefault="009A6B56" w:rsidP="00BA4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396"/>
    <w:rsid w:val="00307EA5"/>
    <w:rsid w:val="006B750D"/>
    <w:rsid w:val="006F1396"/>
    <w:rsid w:val="009A6B56"/>
    <w:rsid w:val="00BA4181"/>
    <w:rsid w:val="00D7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40889C-0D05-49B1-9232-30422CE0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1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73</Words>
  <Characters>56280</Characters>
  <Application>Microsoft Office Word</Application>
  <DocSecurity>0</DocSecurity>
  <Lines>469</Lines>
  <Paragraphs>132</Paragraphs>
  <ScaleCrop>false</ScaleCrop>
  <Company>Win7_64</Company>
  <LinksUpToDate>false</LinksUpToDate>
  <CharactersWithSpaces>6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4</cp:revision>
  <dcterms:created xsi:type="dcterms:W3CDTF">2019-07-05T05:31:00Z</dcterms:created>
  <dcterms:modified xsi:type="dcterms:W3CDTF">2019-07-10T07:15:00Z</dcterms:modified>
</cp:coreProperties>
</file>